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119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3955"/>
        <w:gridCol w:w="2879"/>
        <w:gridCol w:w="669"/>
      </w:tblGrid>
      <w:tr w:rsidR="0008114A" w:rsidRPr="009078C3" w14:paraId="4CA4CF54" w14:textId="77777777" w:rsidTr="00240FF6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8114A" w:rsidRPr="009078C3" w:rsidRDefault="0008114A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8114A" w:rsidRPr="009078C3" w:rsidRDefault="0008114A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8114A" w:rsidRPr="009078C3" w:rsidRDefault="0008114A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395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8114A" w:rsidRPr="009078C3" w:rsidRDefault="0008114A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2879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4554A447" w14:textId="51695F67" w:rsidR="0008114A" w:rsidRPr="00D61E4D" w:rsidRDefault="0008114A" w:rsidP="00240FF6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16"/>
              </w:rPr>
            </w:pPr>
            <w:r w:rsidRPr="00D61E4D">
              <w:rPr>
                <w:rFonts w:cs="Arial"/>
                <w:b/>
                <w:sz w:val="16"/>
                <w:szCs w:val="16"/>
              </w:rPr>
              <w:t>Section</w:t>
            </w:r>
          </w:p>
        </w:tc>
        <w:tc>
          <w:tcPr>
            <w:tcW w:w="669" w:type="dxa"/>
            <w:tcBorders>
              <w:left w:val="nil"/>
            </w:tcBorders>
            <w:shd w:val="clear" w:color="auto" w:fill="E5B8B7" w:themeFill="accent2" w:themeFillTint="66"/>
            <w:vAlign w:val="center"/>
          </w:tcPr>
          <w:p w14:paraId="462D2302" w14:textId="5890C7FA" w:rsidR="0008114A" w:rsidRPr="00EC0ADD" w:rsidRDefault="0008114A" w:rsidP="00240FF6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EC0ADD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08114A" w:rsidRPr="009078C3" w14:paraId="1DADB1BB" w14:textId="77777777" w:rsidTr="00240FF6">
        <w:trPr>
          <w:jc w:val="center"/>
        </w:trPr>
        <w:tc>
          <w:tcPr>
            <w:tcW w:w="6571" w:type="dxa"/>
            <w:gridSpan w:val="4"/>
            <w:shd w:val="clear" w:color="auto" w:fill="E5B8B7" w:themeFill="accent2" w:themeFillTint="66"/>
          </w:tcPr>
          <w:p w14:paraId="5B5EC30F" w14:textId="77777777" w:rsidR="0008114A" w:rsidRPr="009078C3" w:rsidRDefault="0008114A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  <w:tc>
          <w:tcPr>
            <w:tcW w:w="2879" w:type="dxa"/>
            <w:shd w:val="clear" w:color="auto" w:fill="E5B8B7" w:themeFill="accent2" w:themeFillTint="66"/>
            <w:vAlign w:val="center"/>
          </w:tcPr>
          <w:p w14:paraId="35E71AFE" w14:textId="77777777" w:rsidR="0008114A" w:rsidRPr="00D61E4D" w:rsidRDefault="0008114A" w:rsidP="00240FF6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669" w:type="dxa"/>
            <w:shd w:val="clear" w:color="auto" w:fill="E5B8B7" w:themeFill="accent2" w:themeFillTint="66"/>
            <w:vAlign w:val="center"/>
          </w:tcPr>
          <w:p w14:paraId="193EEA42" w14:textId="5B2F0531" w:rsidR="0008114A" w:rsidRPr="00EC0ADD" w:rsidRDefault="0008114A" w:rsidP="00240FF6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</w:tr>
      <w:tr w:rsidR="0008114A" w:rsidRPr="009078C3" w14:paraId="0DFC769F" w14:textId="77777777" w:rsidTr="00240FF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08114A" w:rsidRPr="009078C3" w:rsidRDefault="0008114A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08114A" w:rsidRPr="009078C3" w:rsidRDefault="0008114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3955" w:type="dxa"/>
            <w:shd w:val="clear" w:color="auto" w:fill="auto"/>
            <w:vAlign w:val="center"/>
          </w:tcPr>
          <w:p w14:paraId="5FDCD5F4" w14:textId="77777777" w:rsidR="0008114A" w:rsidRPr="009078C3" w:rsidRDefault="0008114A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2879" w:type="dxa"/>
            <w:vAlign w:val="center"/>
          </w:tcPr>
          <w:p w14:paraId="60E9221A" w14:textId="2DCCC90D" w:rsidR="0008114A" w:rsidRPr="00D61E4D" w:rsidRDefault="00240FF6" w:rsidP="00240FF6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16"/>
              </w:rPr>
            </w:pPr>
            <w:r w:rsidRPr="00D61E4D">
              <w:rPr>
                <w:rFonts w:cs="Arial"/>
                <w:b/>
                <w:sz w:val="16"/>
                <w:szCs w:val="16"/>
              </w:rPr>
              <w:t>Title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608E315" w14:textId="4C4DC37A" w:rsidR="0008114A" w:rsidRPr="00EC0ADD" w:rsidRDefault="00240FF6" w:rsidP="00240FF6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EC0ADD">
              <w:rPr>
                <w:rFonts w:cs="Tahoma"/>
                <w:sz w:val="16"/>
                <w:szCs w:val="16"/>
              </w:rPr>
              <w:t>1</w:t>
            </w:r>
          </w:p>
        </w:tc>
      </w:tr>
      <w:tr w:rsidR="0008114A" w:rsidRPr="009078C3" w14:paraId="4C3D9A46" w14:textId="77777777" w:rsidTr="00240FF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08114A" w:rsidRPr="009078C3" w:rsidRDefault="0008114A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08114A" w:rsidRPr="009078C3" w:rsidRDefault="0008114A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3955" w:type="dxa"/>
            <w:shd w:val="clear" w:color="auto" w:fill="auto"/>
            <w:vAlign w:val="center"/>
          </w:tcPr>
          <w:p w14:paraId="775CFD67" w14:textId="77777777" w:rsidR="0008114A" w:rsidRPr="009078C3" w:rsidRDefault="0008114A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2879" w:type="dxa"/>
            <w:vAlign w:val="center"/>
          </w:tcPr>
          <w:p w14:paraId="04B49D42" w14:textId="17B0220F" w:rsidR="0008114A" w:rsidRPr="00D61E4D" w:rsidRDefault="00240FF6" w:rsidP="00240FF6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16"/>
              </w:rPr>
            </w:pPr>
            <w:r w:rsidRPr="00D61E4D">
              <w:rPr>
                <w:rFonts w:cs="Arial"/>
                <w:b/>
                <w:sz w:val="16"/>
                <w:szCs w:val="16"/>
              </w:rPr>
              <w:t>Abstract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57247E9" w14:textId="09DE7159" w:rsidR="0008114A" w:rsidRPr="00EC0ADD" w:rsidRDefault="007D2D8D" w:rsidP="00240FF6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</w:t>
            </w:r>
          </w:p>
        </w:tc>
      </w:tr>
      <w:tr w:rsidR="0008114A" w:rsidRPr="009078C3" w14:paraId="3CCF31CD" w14:textId="77777777" w:rsidTr="00240FF6">
        <w:trPr>
          <w:jc w:val="center"/>
        </w:trPr>
        <w:tc>
          <w:tcPr>
            <w:tcW w:w="6571" w:type="dxa"/>
            <w:gridSpan w:val="4"/>
            <w:shd w:val="clear" w:color="auto" w:fill="E5B8B7" w:themeFill="accent2" w:themeFillTint="66"/>
          </w:tcPr>
          <w:p w14:paraId="773E8446" w14:textId="77777777" w:rsidR="0008114A" w:rsidRPr="009078C3" w:rsidRDefault="0008114A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  <w:tc>
          <w:tcPr>
            <w:tcW w:w="2879" w:type="dxa"/>
            <w:shd w:val="clear" w:color="auto" w:fill="E5B8B7" w:themeFill="accent2" w:themeFillTint="66"/>
            <w:vAlign w:val="center"/>
          </w:tcPr>
          <w:p w14:paraId="78B1DC9A" w14:textId="77777777" w:rsidR="0008114A" w:rsidRPr="00D61E4D" w:rsidRDefault="0008114A" w:rsidP="00240FF6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669" w:type="dxa"/>
            <w:shd w:val="clear" w:color="auto" w:fill="E5B8B7" w:themeFill="accent2" w:themeFillTint="66"/>
            <w:vAlign w:val="center"/>
          </w:tcPr>
          <w:p w14:paraId="51CCE738" w14:textId="20019B5C" w:rsidR="0008114A" w:rsidRPr="00EC0ADD" w:rsidRDefault="0008114A" w:rsidP="00240FF6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</w:tr>
      <w:tr w:rsidR="0008114A" w:rsidRPr="009078C3" w14:paraId="11474F58" w14:textId="77777777" w:rsidTr="00240FF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08114A" w:rsidRPr="009078C3" w:rsidRDefault="0008114A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08114A" w:rsidRPr="009078C3" w:rsidRDefault="0008114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3955" w:type="dxa"/>
            <w:shd w:val="clear" w:color="auto" w:fill="auto"/>
            <w:vAlign w:val="center"/>
          </w:tcPr>
          <w:p w14:paraId="3EA79681" w14:textId="77777777" w:rsidR="0008114A" w:rsidRPr="009078C3" w:rsidRDefault="0008114A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2879" w:type="dxa"/>
            <w:vAlign w:val="center"/>
          </w:tcPr>
          <w:p w14:paraId="0AE6B028" w14:textId="2E2CA701" w:rsidR="0008114A" w:rsidRPr="00D61E4D" w:rsidRDefault="00240FF6" w:rsidP="00240FF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16"/>
              </w:rPr>
            </w:pPr>
            <w:r w:rsidRPr="00D61E4D">
              <w:rPr>
                <w:rFonts w:cs="Arial"/>
                <w:b/>
                <w:sz w:val="16"/>
                <w:szCs w:val="16"/>
              </w:rPr>
              <w:t>Introduction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E45A7E8" w14:textId="5EA53B2A" w:rsidR="0008114A" w:rsidRPr="00EC0ADD" w:rsidRDefault="007D2D8D" w:rsidP="00240FF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3-4</w:t>
            </w:r>
          </w:p>
        </w:tc>
      </w:tr>
      <w:tr w:rsidR="0008114A" w:rsidRPr="009078C3" w14:paraId="4E4E12FC" w14:textId="77777777" w:rsidTr="00240FF6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08114A" w:rsidRPr="009078C3" w:rsidRDefault="0008114A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3955" w:type="dxa"/>
            <w:shd w:val="clear" w:color="auto" w:fill="auto"/>
            <w:vAlign w:val="center"/>
          </w:tcPr>
          <w:p w14:paraId="2B784DB6" w14:textId="6D283009" w:rsidR="0008114A" w:rsidRPr="009078C3" w:rsidRDefault="0008114A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2879" w:type="dxa"/>
            <w:vAlign w:val="center"/>
          </w:tcPr>
          <w:p w14:paraId="66A754A5" w14:textId="10BE3E43" w:rsidR="0008114A" w:rsidRPr="00D61E4D" w:rsidRDefault="00240FF6" w:rsidP="00240FF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D61E4D">
              <w:rPr>
                <w:rFonts w:cs="Arial"/>
                <w:b/>
                <w:sz w:val="16"/>
                <w:szCs w:val="16"/>
              </w:rPr>
              <w:t>Introduction</w:t>
            </w:r>
            <w:r w:rsidRPr="00D61E4D">
              <w:rPr>
                <w:rFonts w:cs="Arial"/>
                <w:sz w:val="16"/>
                <w:szCs w:val="16"/>
              </w:rPr>
              <w:t>, para 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149FBCF" w14:textId="052DBC2B" w:rsidR="0008114A" w:rsidRPr="00EC0ADD" w:rsidRDefault="007D2D8D" w:rsidP="00240FF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</w:p>
        </w:tc>
      </w:tr>
      <w:tr w:rsidR="0008114A" w:rsidRPr="009078C3" w14:paraId="3B66116B" w14:textId="77777777" w:rsidTr="00240FF6">
        <w:trPr>
          <w:jc w:val="center"/>
        </w:trPr>
        <w:tc>
          <w:tcPr>
            <w:tcW w:w="6571" w:type="dxa"/>
            <w:gridSpan w:val="4"/>
            <w:shd w:val="clear" w:color="auto" w:fill="E5B8B7" w:themeFill="accent2" w:themeFillTint="66"/>
          </w:tcPr>
          <w:p w14:paraId="54D4F1C0" w14:textId="77777777" w:rsidR="0008114A" w:rsidRPr="009078C3" w:rsidRDefault="0008114A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  <w:tc>
          <w:tcPr>
            <w:tcW w:w="2879" w:type="dxa"/>
            <w:shd w:val="clear" w:color="auto" w:fill="E5B8B7" w:themeFill="accent2" w:themeFillTint="66"/>
            <w:vAlign w:val="center"/>
          </w:tcPr>
          <w:p w14:paraId="5F0D0B85" w14:textId="77777777" w:rsidR="0008114A" w:rsidRPr="00D61E4D" w:rsidRDefault="0008114A" w:rsidP="00240FF6">
            <w:pPr>
              <w:tabs>
                <w:tab w:val="left" w:pos="9695"/>
              </w:tabs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69" w:type="dxa"/>
            <w:shd w:val="clear" w:color="auto" w:fill="E5B8B7" w:themeFill="accent2" w:themeFillTint="66"/>
            <w:vAlign w:val="center"/>
          </w:tcPr>
          <w:p w14:paraId="6D178C16" w14:textId="3C673946" w:rsidR="0008114A" w:rsidRPr="00EC0ADD" w:rsidRDefault="0008114A" w:rsidP="00240FF6">
            <w:pPr>
              <w:tabs>
                <w:tab w:val="left" w:pos="9695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</w:p>
        </w:tc>
      </w:tr>
      <w:tr w:rsidR="0008114A" w:rsidRPr="009078C3" w14:paraId="5331A914" w14:textId="77777777" w:rsidTr="00240FF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08114A" w:rsidRPr="009078C3" w:rsidRDefault="0008114A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3955" w:type="dxa"/>
            <w:shd w:val="clear" w:color="auto" w:fill="auto"/>
            <w:vAlign w:val="center"/>
          </w:tcPr>
          <w:p w14:paraId="2C73CD8C" w14:textId="39C7C607" w:rsidR="0008114A" w:rsidRPr="009078C3" w:rsidRDefault="0008114A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bookmarkStart w:id="0" w:name="_Hlk100789966"/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study design or source of data </w:t>
            </w:r>
            <w:bookmarkEnd w:id="0"/>
            <w:r w:rsidRPr="009078C3">
              <w:rPr>
                <w:rFonts w:ascii="Arial" w:hAnsi="Arial" w:cs="Tahoma"/>
                <w:sz w:val="16"/>
                <w:szCs w:val="16"/>
              </w:rPr>
              <w:t>(e.g., randomized trial, cohort, or registry data), separately for the development and validation data sets, if applicable.</w:t>
            </w:r>
          </w:p>
        </w:tc>
        <w:tc>
          <w:tcPr>
            <w:tcW w:w="2879" w:type="dxa"/>
            <w:vAlign w:val="center"/>
          </w:tcPr>
          <w:p w14:paraId="4ADCFD25" w14:textId="386F79A6" w:rsidR="0008114A" w:rsidRPr="00D61E4D" w:rsidRDefault="00240FF6" w:rsidP="00240FF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D61E4D">
              <w:rPr>
                <w:rFonts w:cs="Arial"/>
                <w:b/>
                <w:sz w:val="16"/>
                <w:szCs w:val="16"/>
              </w:rPr>
              <w:t>Methods</w:t>
            </w:r>
            <w:r w:rsidRPr="00D61E4D">
              <w:rPr>
                <w:rFonts w:cs="Arial"/>
                <w:sz w:val="16"/>
                <w:szCs w:val="16"/>
              </w:rPr>
              <w:t xml:space="preserve">, </w:t>
            </w:r>
            <w:r w:rsidRPr="00D61E4D">
              <w:rPr>
                <w:rFonts w:cs="Arial"/>
                <w:sz w:val="16"/>
                <w:szCs w:val="16"/>
                <w:u w:val="single"/>
              </w:rPr>
              <w:t>Study design</w:t>
            </w:r>
            <w:r w:rsidR="002C7C0D" w:rsidRPr="00D61E4D">
              <w:rPr>
                <w:rFonts w:cs="Arial"/>
                <w:sz w:val="16"/>
                <w:szCs w:val="16"/>
                <w:u w:val="single"/>
              </w:rPr>
              <w:t xml:space="preserve"> and approvals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1A1471A" w14:textId="6090FCDD" w:rsidR="0008114A" w:rsidRPr="00EC0ADD" w:rsidRDefault="003C0D33" w:rsidP="00240FF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</w:t>
            </w:r>
          </w:p>
        </w:tc>
      </w:tr>
      <w:tr w:rsidR="0008114A" w:rsidRPr="009078C3" w14:paraId="3B0EDEBF" w14:textId="77777777" w:rsidTr="00240FF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08114A" w:rsidRPr="009078C3" w:rsidRDefault="0008114A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08114A" w:rsidRPr="009078C3" w:rsidRDefault="0008114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3955" w:type="dxa"/>
            <w:shd w:val="clear" w:color="auto" w:fill="auto"/>
            <w:vAlign w:val="center"/>
          </w:tcPr>
          <w:p w14:paraId="6ADBF85B" w14:textId="1DC5B387" w:rsidR="0008114A" w:rsidRPr="009078C3" w:rsidRDefault="0008114A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bookmarkStart w:id="1" w:name="_Hlk100790025"/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  <w:bookmarkEnd w:id="1"/>
          </w:p>
        </w:tc>
        <w:tc>
          <w:tcPr>
            <w:tcW w:w="2879" w:type="dxa"/>
            <w:vAlign w:val="center"/>
          </w:tcPr>
          <w:p w14:paraId="5AC2AC57" w14:textId="27499BF2" w:rsidR="0008114A" w:rsidRPr="00D61E4D" w:rsidRDefault="00240FF6" w:rsidP="00240FF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D61E4D">
              <w:rPr>
                <w:rFonts w:cs="Arial"/>
                <w:b/>
                <w:sz w:val="16"/>
                <w:szCs w:val="16"/>
              </w:rPr>
              <w:t>Methods</w:t>
            </w:r>
            <w:r w:rsidRPr="00D61E4D">
              <w:rPr>
                <w:rFonts w:cs="Arial"/>
                <w:sz w:val="16"/>
                <w:szCs w:val="16"/>
              </w:rPr>
              <w:t xml:space="preserve">, </w:t>
            </w:r>
            <w:r w:rsidRPr="00D61E4D">
              <w:rPr>
                <w:rFonts w:cs="Arial"/>
                <w:sz w:val="16"/>
                <w:szCs w:val="16"/>
                <w:u w:val="single"/>
              </w:rPr>
              <w:t>Study setting and population</w:t>
            </w:r>
            <w:r w:rsidR="002C7C0D" w:rsidRPr="00D61E4D">
              <w:rPr>
                <w:rFonts w:cs="Arial"/>
                <w:sz w:val="16"/>
                <w:szCs w:val="16"/>
              </w:rPr>
              <w:t>, para 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3D3AFE0" w14:textId="78442DF4" w:rsidR="0008114A" w:rsidRPr="00EC0ADD" w:rsidRDefault="007D2D8D" w:rsidP="00240FF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</w:t>
            </w:r>
          </w:p>
        </w:tc>
      </w:tr>
      <w:tr w:rsidR="0008114A" w:rsidRPr="009078C3" w14:paraId="175E4ABF" w14:textId="77777777" w:rsidTr="00240FF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08114A" w:rsidRPr="009078C3" w:rsidRDefault="0008114A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bookmarkStart w:id="2" w:name="_Hlk100790256"/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08114A" w:rsidRPr="009078C3" w:rsidRDefault="0008114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3955" w:type="dxa"/>
            <w:shd w:val="clear" w:color="auto" w:fill="auto"/>
            <w:vAlign w:val="center"/>
          </w:tcPr>
          <w:p w14:paraId="0A58A3A0" w14:textId="74B00CB7" w:rsidR="0008114A" w:rsidRPr="009078C3" w:rsidRDefault="0008114A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2879" w:type="dxa"/>
            <w:vAlign w:val="center"/>
          </w:tcPr>
          <w:p w14:paraId="1B1AC971" w14:textId="5A6C3F28" w:rsidR="0008114A" w:rsidRPr="00D61E4D" w:rsidRDefault="00240FF6" w:rsidP="00240FF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D61E4D">
              <w:rPr>
                <w:rFonts w:cs="Arial"/>
                <w:b/>
                <w:sz w:val="16"/>
                <w:szCs w:val="16"/>
              </w:rPr>
              <w:t>Methods</w:t>
            </w:r>
            <w:r w:rsidRPr="00D61E4D">
              <w:rPr>
                <w:rFonts w:cs="Arial"/>
                <w:sz w:val="16"/>
                <w:szCs w:val="16"/>
              </w:rPr>
              <w:t xml:space="preserve">, </w:t>
            </w:r>
            <w:r w:rsidRPr="00D61E4D">
              <w:rPr>
                <w:rFonts w:cs="Arial"/>
                <w:sz w:val="16"/>
                <w:szCs w:val="16"/>
                <w:u w:val="single"/>
              </w:rPr>
              <w:t>Study setting and population</w:t>
            </w:r>
            <w:r w:rsidR="00231FAD" w:rsidRPr="00D61E4D">
              <w:rPr>
                <w:rFonts w:cs="Arial"/>
                <w:sz w:val="16"/>
                <w:szCs w:val="16"/>
              </w:rPr>
              <w:t>, para 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589ED39" w14:textId="0F2308DD" w:rsidR="0008114A" w:rsidRPr="00EC0ADD" w:rsidRDefault="003C0D33" w:rsidP="00240FF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</w:t>
            </w:r>
          </w:p>
        </w:tc>
      </w:tr>
      <w:tr w:rsidR="0008114A" w:rsidRPr="009078C3" w14:paraId="0AD90212" w14:textId="77777777" w:rsidTr="00240FF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08114A" w:rsidRPr="009078C3" w:rsidRDefault="0008114A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08114A" w:rsidRPr="009078C3" w:rsidRDefault="0008114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3955" w:type="dxa"/>
            <w:shd w:val="clear" w:color="auto" w:fill="auto"/>
            <w:vAlign w:val="center"/>
          </w:tcPr>
          <w:p w14:paraId="4281BDD1" w14:textId="77777777" w:rsidR="0008114A" w:rsidRPr="009078C3" w:rsidRDefault="0008114A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2879" w:type="dxa"/>
            <w:vAlign w:val="center"/>
          </w:tcPr>
          <w:p w14:paraId="62F899B6" w14:textId="091F9241" w:rsidR="0008114A" w:rsidRPr="00D61E4D" w:rsidRDefault="00231FAD" w:rsidP="00240FF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D61E4D">
              <w:rPr>
                <w:rFonts w:cs="Arial"/>
                <w:b/>
                <w:sz w:val="16"/>
                <w:szCs w:val="16"/>
              </w:rPr>
              <w:t>Methods</w:t>
            </w:r>
            <w:r w:rsidRPr="00D61E4D">
              <w:rPr>
                <w:rFonts w:cs="Arial"/>
                <w:sz w:val="16"/>
                <w:szCs w:val="16"/>
              </w:rPr>
              <w:t xml:space="preserve">, </w:t>
            </w:r>
            <w:r w:rsidRPr="00D61E4D">
              <w:rPr>
                <w:rFonts w:cs="Arial"/>
                <w:sz w:val="16"/>
                <w:szCs w:val="16"/>
                <w:u w:val="single"/>
              </w:rPr>
              <w:t>Study setting and population</w:t>
            </w:r>
            <w:r w:rsidRPr="00D61E4D">
              <w:rPr>
                <w:rFonts w:cs="Arial"/>
                <w:sz w:val="16"/>
                <w:szCs w:val="16"/>
              </w:rPr>
              <w:t>, para 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65BCD20" w14:textId="429423CA" w:rsidR="0008114A" w:rsidRPr="00EC0ADD" w:rsidRDefault="003C0D33" w:rsidP="00240FF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</w:t>
            </w:r>
          </w:p>
        </w:tc>
      </w:tr>
      <w:tr w:rsidR="0008114A" w:rsidRPr="009078C3" w14:paraId="022B8118" w14:textId="77777777" w:rsidTr="00240FF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08114A" w:rsidRPr="009078C3" w:rsidRDefault="0008114A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08114A" w:rsidRPr="009078C3" w:rsidRDefault="0008114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3955" w:type="dxa"/>
            <w:shd w:val="clear" w:color="auto" w:fill="auto"/>
            <w:vAlign w:val="center"/>
          </w:tcPr>
          <w:p w14:paraId="39193614" w14:textId="77777777" w:rsidR="0008114A" w:rsidRPr="009078C3" w:rsidRDefault="0008114A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2879" w:type="dxa"/>
            <w:vAlign w:val="center"/>
          </w:tcPr>
          <w:p w14:paraId="52EB6805" w14:textId="6FFFDA59" w:rsidR="0008114A" w:rsidRPr="00D61E4D" w:rsidRDefault="00231FAD" w:rsidP="00240FF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D61E4D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73C5F94" w14:textId="762DB7A7" w:rsidR="0008114A" w:rsidRPr="00EC0ADD" w:rsidRDefault="0008114A" w:rsidP="00240FF6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</w:p>
        </w:tc>
      </w:tr>
      <w:tr w:rsidR="0008114A" w:rsidRPr="009078C3" w14:paraId="2E715C04" w14:textId="77777777" w:rsidTr="00240FF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08114A" w:rsidRPr="009078C3" w:rsidRDefault="0008114A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bookmarkStart w:id="3" w:name="_Hlk100790536"/>
            <w:bookmarkEnd w:id="2"/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08114A" w:rsidRPr="009078C3" w:rsidRDefault="0008114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3955" w:type="dxa"/>
            <w:shd w:val="clear" w:color="auto" w:fill="auto"/>
            <w:vAlign w:val="center"/>
          </w:tcPr>
          <w:p w14:paraId="4D2C74AD" w14:textId="77777777" w:rsidR="0008114A" w:rsidRPr="009078C3" w:rsidRDefault="0008114A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2879" w:type="dxa"/>
            <w:vAlign w:val="center"/>
          </w:tcPr>
          <w:p w14:paraId="7321336C" w14:textId="347F3F21" w:rsidR="0008114A" w:rsidRPr="00D61E4D" w:rsidRDefault="00231FAD" w:rsidP="00240FF6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D61E4D">
              <w:rPr>
                <w:rFonts w:cs="Arial"/>
                <w:b/>
                <w:sz w:val="16"/>
                <w:szCs w:val="16"/>
              </w:rPr>
              <w:t>Methods</w:t>
            </w:r>
            <w:r w:rsidRPr="00D61E4D">
              <w:rPr>
                <w:rFonts w:cs="Arial"/>
                <w:sz w:val="16"/>
                <w:szCs w:val="16"/>
              </w:rPr>
              <w:t xml:space="preserve">, </w:t>
            </w:r>
            <w:r w:rsidRPr="00D61E4D">
              <w:rPr>
                <w:rFonts w:cs="Arial"/>
                <w:sz w:val="16"/>
                <w:szCs w:val="16"/>
                <w:u w:val="single"/>
              </w:rPr>
              <w:t>Model Development</w:t>
            </w:r>
            <w:r w:rsidRPr="00D61E4D">
              <w:rPr>
                <w:rFonts w:cs="Arial"/>
                <w:sz w:val="16"/>
                <w:szCs w:val="16"/>
              </w:rPr>
              <w:t xml:space="preserve">, </w:t>
            </w:r>
            <w:r w:rsidRPr="00D61E4D">
              <w:rPr>
                <w:rFonts w:cs="Arial"/>
                <w:i/>
                <w:sz w:val="16"/>
                <w:szCs w:val="16"/>
              </w:rPr>
              <w:t>Outcome definition</w:t>
            </w:r>
            <w:r w:rsidR="002C7C0D" w:rsidRPr="00D61E4D">
              <w:rPr>
                <w:rFonts w:cs="Arial"/>
                <w:i/>
                <w:sz w:val="16"/>
                <w:szCs w:val="16"/>
              </w:rPr>
              <w:t xml:space="preserve"> and ascertainment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D84E5D1" w14:textId="51C75D00" w:rsidR="0008114A" w:rsidRPr="00EC0ADD" w:rsidRDefault="003C0D33" w:rsidP="00240FF6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</w:t>
            </w:r>
          </w:p>
        </w:tc>
      </w:tr>
      <w:tr w:rsidR="0008114A" w:rsidRPr="009078C3" w14:paraId="6348D5D7" w14:textId="77777777" w:rsidTr="00240FF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08114A" w:rsidRPr="009078C3" w:rsidRDefault="0008114A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08114A" w:rsidRPr="009078C3" w:rsidRDefault="0008114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3955" w:type="dxa"/>
            <w:shd w:val="clear" w:color="auto" w:fill="auto"/>
            <w:vAlign w:val="center"/>
          </w:tcPr>
          <w:p w14:paraId="3F6B7D06" w14:textId="77777777" w:rsidR="0008114A" w:rsidRPr="009078C3" w:rsidRDefault="0008114A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2879" w:type="dxa"/>
            <w:vAlign w:val="center"/>
          </w:tcPr>
          <w:p w14:paraId="3F1070EF" w14:textId="48B1DF7B" w:rsidR="0008114A" w:rsidRPr="00D61E4D" w:rsidRDefault="00231FAD" w:rsidP="00240FF6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D61E4D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9A82965" w14:textId="5BBEBAC8" w:rsidR="0008114A" w:rsidRPr="00EC0ADD" w:rsidRDefault="0008114A" w:rsidP="00240FF6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</w:p>
        </w:tc>
      </w:tr>
      <w:bookmarkEnd w:id="3"/>
      <w:tr w:rsidR="0008114A" w:rsidRPr="009078C3" w14:paraId="237EC6A3" w14:textId="77777777" w:rsidTr="00240FF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08114A" w:rsidRPr="009078C3" w:rsidRDefault="0008114A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08114A" w:rsidRPr="009078C3" w:rsidRDefault="0008114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3955" w:type="dxa"/>
            <w:shd w:val="clear" w:color="auto" w:fill="auto"/>
            <w:vAlign w:val="center"/>
          </w:tcPr>
          <w:p w14:paraId="2C91C90A" w14:textId="1868C29C" w:rsidR="0008114A" w:rsidRPr="009078C3" w:rsidRDefault="0008114A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2879" w:type="dxa"/>
            <w:vAlign w:val="center"/>
          </w:tcPr>
          <w:p w14:paraId="6B4EE170" w14:textId="3EF5EFB4" w:rsidR="0008114A" w:rsidRPr="0098647A" w:rsidRDefault="00EC0ADD" w:rsidP="00240FF6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D61E4D">
              <w:rPr>
                <w:rFonts w:cs="Arial"/>
                <w:b/>
                <w:sz w:val="16"/>
                <w:szCs w:val="16"/>
              </w:rPr>
              <w:t>Methods</w:t>
            </w:r>
            <w:r w:rsidRPr="00D61E4D">
              <w:rPr>
                <w:rFonts w:cs="Arial"/>
                <w:sz w:val="16"/>
                <w:szCs w:val="16"/>
              </w:rPr>
              <w:t xml:space="preserve">, </w:t>
            </w:r>
            <w:r w:rsidRPr="00D61E4D">
              <w:rPr>
                <w:rFonts w:cs="Arial"/>
                <w:sz w:val="16"/>
                <w:szCs w:val="16"/>
                <w:u w:val="single"/>
              </w:rPr>
              <w:t>Model Development</w:t>
            </w:r>
            <w:r w:rsidRPr="00D61E4D">
              <w:rPr>
                <w:rFonts w:cs="Arial"/>
                <w:sz w:val="16"/>
                <w:szCs w:val="16"/>
              </w:rPr>
              <w:t xml:space="preserve">, </w:t>
            </w:r>
            <w:r w:rsidR="002C7C0D" w:rsidRPr="00D61E4D">
              <w:rPr>
                <w:rFonts w:cs="Arial"/>
                <w:i/>
                <w:sz w:val="16"/>
                <w:szCs w:val="16"/>
              </w:rPr>
              <w:t>Variable</w:t>
            </w:r>
            <w:r w:rsidR="002C7C0D" w:rsidRPr="00D61E4D">
              <w:rPr>
                <w:rFonts w:cs="Arial"/>
                <w:sz w:val="16"/>
                <w:szCs w:val="16"/>
              </w:rPr>
              <w:t xml:space="preserve"> </w:t>
            </w:r>
            <w:r w:rsidR="002C7C0D" w:rsidRPr="00D61E4D">
              <w:rPr>
                <w:rFonts w:cs="Arial"/>
                <w:i/>
                <w:sz w:val="16"/>
                <w:szCs w:val="16"/>
              </w:rPr>
              <w:t>s</w:t>
            </w:r>
            <w:r w:rsidRPr="00D61E4D">
              <w:rPr>
                <w:rFonts w:cs="Arial"/>
                <w:i/>
                <w:sz w:val="16"/>
                <w:szCs w:val="16"/>
              </w:rPr>
              <w:t>election</w:t>
            </w:r>
            <w:r w:rsidR="0098647A">
              <w:rPr>
                <w:rFonts w:cs="Arial"/>
                <w:i/>
                <w:sz w:val="16"/>
                <w:szCs w:val="16"/>
              </w:rPr>
              <w:t xml:space="preserve"> </w:t>
            </w:r>
            <w:r w:rsidR="002C7C0D" w:rsidRPr="00D61E4D">
              <w:rPr>
                <w:rFonts w:cs="Arial"/>
                <w:sz w:val="16"/>
                <w:szCs w:val="16"/>
              </w:rPr>
              <w:t>+ Figure 1</w:t>
            </w:r>
            <w:r w:rsidRPr="00D61E4D">
              <w:rPr>
                <w:rFonts w:cs="Arial"/>
                <w:i/>
                <w:sz w:val="16"/>
                <w:szCs w:val="16"/>
              </w:rPr>
              <w:t xml:space="preserve"> </w:t>
            </w:r>
            <w:r w:rsidR="0098647A">
              <w:rPr>
                <w:rFonts w:cs="Arial"/>
                <w:sz w:val="16"/>
                <w:szCs w:val="16"/>
              </w:rPr>
              <w:t>+ Supplementary S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FDA4465" w14:textId="7C92FCB8" w:rsidR="0008114A" w:rsidRPr="00EC0ADD" w:rsidRDefault="003C0D33" w:rsidP="00240FF6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-8</w:t>
            </w:r>
          </w:p>
        </w:tc>
      </w:tr>
      <w:tr w:rsidR="0008114A" w:rsidRPr="009078C3" w14:paraId="0EFEB8E8" w14:textId="77777777" w:rsidTr="00240FF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08114A" w:rsidRPr="009078C3" w:rsidRDefault="0008114A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08114A" w:rsidRPr="009078C3" w:rsidRDefault="0008114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3955" w:type="dxa"/>
            <w:shd w:val="clear" w:color="auto" w:fill="auto"/>
            <w:vAlign w:val="center"/>
          </w:tcPr>
          <w:p w14:paraId="52B9F3FD" w14:textId="77777777" w:rsidR="0008114A" w:rsidRPr="009078C3" w:rsidRDefault="0008114A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2879" w:type="dxa"/>
            <w:vAlign w:val="center"/>
          </w:tcPr>
          <w:p w14:paraId="38D3FA95" w14:textId="38C4EA3B" w:rsidR="0008114A" w:rsidRPr="00D61E4D" w:rsidRDefault="00231FAD" w:rsidP="00240FF6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D61E4D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2D20B0D" w14:textId="4C2B6BD0" w:rsidR="0008114A" w:rsidRPr="00EC0ADD" w:rsidRDefault="0008114A" w:rsidP="00240FF6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</w:p>
        </w:tc>
      </w:tr>
      <w:tr w:rsidR="0008114A" w:rsidRPr="009078C3" w14:paraId="72BB19D9" w14:textId="77777777" w:rsidTr="00240FF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08114A" w:rsidRPr="009078C3" w:rsidRDefault="0008114A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08114A" w:rsidRPr="009078C3" w:rsidRDefault="0008114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3955" w:type="dxa"/>
            <w:shd w:val="clear" w:color="auto" w:fill="auto"/>
            <w:vAlign w:val="center"/>
          </w:tcPr>
          <w:p w14:paraId="29CDF462" w14:textId="77777777" w:rsidR="0008114A" w:rsidRPr="009078C3" w:rsidRDefault="0008114A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bookmarkStart w:id="4" w:name="_Hlk100791686"/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  <w:bookmarkEnd w:id="4"/>
          </w:p>
        </w:tc>
        <w:tc>
          <w:tcPr>
            <w:tcW w:w="2879" w:type="dxa"/>
            <w:vAlign w:val="center"/>
          </w:tcPr>
          <w:p w14:paraId="51165C61" w14:textId="6FBCE3B4" w:rsidR="0008114A" w:rsidRPr="00D61E4D" w:rsidRDefault="00EC0ADD" w:rsidP="00240FF6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D61E4D">
              <w:rPr>
                <w:rFonts w:cs="Arial"/>
                <w:b/>
                <w:sz w:val="16"/>
                <w:szCs w:val="16"/>
              </w:rPr>
              <w:t>Methods</w:t>
            </w:r>
            <w:r w:rsidRPr="00D61E4D">
              <w:rPr>
                <w:rFonts w:cs="Arial"/>
                <w:sz w:val="16"/>
                <w:szCs w:val="16"/>
              </w:rPr>
              <w:t xml:space="preserve">, </w:t>
            </w:r>
            <w:r w:rsidRPr="00D61E4D">
              <w:rPr>
                <w:rFonts w:cs="Arial"/>
                <w:sz w:val="16"/>
                <w:szCs w:val="16"/>
                <w:u w:val="single"/>
              </w:rPr>
              <w:t>Statistical Analysis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D25159D" w14:textId="03E483CE" w:rsidR="0008114A" w:rsidRPr="00EC0ADD" w:rsidRDefault="003C0D33" w:rsidP="00240FF6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8</w:t>
            </w:r>
            <w:r w:rsidR="00B70806">
              <w:rPr>
                <w:rFonts w:cs="Tahoma"/>
                <w:sz w:val="16"/>
                <w:szCs w:val="16"/>
              </w:rPr>
              <w:t>-9</w:t>
            </w:r>
          </w:p>
        </w:tc>
      </w:tr>
      <w:tr w:rsidR="0008114A" w:rsidRPr="009078C3" w14:paraId="322E1749" w14:textId="77777777" w:rsidTr="00240FF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08114A" w:rsidRPr="009078C3" w:rsidRDefault="0008114A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08114A" w:rsidRPr="009078C3" w:rsidRDefault="0008114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3955" w:type="dxa"/>
            <w:shd w:val="clear" w:color="auto" w:fill="auto"/>
            <w:vAlign w:val="center"/>
          </w:tcPr>
          <w:p w14:paraId="5A5C006E" w14:textId="20E4BC19" w:rsidR="0008114A" w:rsidRPr="009078C3" w:rsidRDefault="0008114A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2879" w:type="dxa"/>
            <w:vAlign w:val="center"/>
          </w:tcPr>
          <w:p w14:paraId="48673B3B" w14:textId="77777777" w:rsidR="0098647A" w:rsidRDefault="00457C84" w:rsidP="00240FF6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D61E4D">
              <w:rPr>
                <w:rFonts w:cs="Arial"/>
                <w:b/>
                <w:sz w:val="16"/>
                <w:szCs w:val="16"/>
              </w:rPr>
              <w:t>Methods</w:t>
            </w:r>
            <w:r w:rsidRPr="00D61E4D">
              <w:rPr>
                <w:rFonts w:cs="Arial"/>
                <w:sz w:val="16"/>
                <w:szCs w:val="16"/>
              </w:rPr>
              <w:t xml:space="preserve">, </w:t>
            </w:r>
            <w:r w:rsidRPr="00D61E4D">
              <w:rPr>
                <w:rFonts w:cs="Arial"/>
                <w:sz w:val="16"/>
                <w:szCs w:val="16"/>
                <w:u w:val="single"/>
              </w:rPr>
              <w:t>Statistical Analysis</w:t>
            </w:r>
            <w:r w:rsidR="0098647A">
              <w:rPr>
                <w:rFonts w:cs="Arial"/>
                <w:sz w:val="16"/>
                <w:szCs w:val="16"/>
              </w:rPr>
              <w:t xml:space="preserve"> </w:t>
            </w:r>
          </w:p>
          <w:p w14:paraId="58903D02" w14:textId="56424BEA" w:rsidR="0008114A" w:rsidRPr="00D61E4D" w:rsidRDefault="0098647A" w:rsidP="00240FF6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 Supplementary S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68973D9" w14:textId="702565F7" w:rsidR="0008114A" w:rsidRPr="00EC0ADD" w:rsidRDefault="003C0D33" w:rsidP="00240FF6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8</w:t>
            </w:r>
            <w:r w:rsidR="00B70806">
              <w:rPr>
                <w:rFonts w:cs="Tahoma"/>
                <w:sz w:val="16"/>
                <w:szCs w:val="16"/>
              </w:rPr>
              <w:t>-9</w:t>
            </w:r>
          </w:p>
        </w:tc>
      </w:tr>
      <w:tr w:rsidR="00B4465C" w:rsidRPr="009078C3" w14:paraId="63BC6F63" w14:textId="77777777" w:rsidTr="00240FF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B4465C" w:rsidRPr="009078C3" w:rsidRDefault="00B4465C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bookmarkStart w:id="5" w:name="_Hlk100795456"/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B4465C" w:rsidRPr="009078C3" w:rsidRDefault="00B4465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B4465C" w:rsidRPr="009078C3" w:rsidRDefault="00B4465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3955" w:type="dxa"/>
            <w:shd w:val="clear" w:color="auto" w:fill="auto"/>
            <w:vAlign w:val="center"/>
          </w:tcPr>
          <w:p w14:paraId="5C07BD45" w14:textId="77777777" w:rsidR="00B4465C" w:rsidRPr="009078C3" w:rsidRDefault="00B4465C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2879" w:type="dxa"/>
            <w:vMerge w:val="restart"/>
            <w:vAlign w:val="center"/>
          </w:tcPr>
          <w:p w14:paraId="01085CB7" w14:textId="77777777" w:rsidR="0098647A" w:rsidRDefault="0098647A" w:rsidP="0098647A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D61E4D">
              <w:rPr>
                <w:rFonts w:cs="Arial"/>
                <w:b/>
                <w:sz w:val="16"/>
                <w:szCs w:val="16"/>
              </w:rPr>
              <w:t>Methods</w:t>
            </w:r>
            <w:r w:rsidRPr="00D61E4D">
              <w:rPr>
                <w:rFonts w:cs="Arial"/>
                <w:sz w:val="16"/>
                <w:szCs w:val="16"/>
              </w:rPr>
              <w:t xml:space="preserve">, </w:t>
            </w:r>
            <w:r w:rsidRPr="00D61E4D">
              <w:rPr>
                <w:rFonts w:cs="Arial"/>
                <w:sz w:val="16"/>
                <w:szCs w:val="16"/>
                <w:u w:val="single"/>
              </w:rPr>
              <w:t>Statistical Analysis</w:t>
            </w:r>
            <w:r>
              <w:rPr>
                <w:rFonts w:cs="Arial"/>
                <w:sz w:val="16"/>
                <w:szCs w:val="16"/>
              </w:rPr>
              <w:t xml:space="preserve"> </w:t>
            </w:r>
          </w:p>
          <w:p w14:paraId="6F993405" w14:textId="38D99C71" w:rsidR="00B4465C" w:rsidRPr="00D61E4D" w:rsidRDefault="0098647A" w:rsidP="0098647A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 Supplementary S2</w:t>
            </w:r>
          </w:p>
        </w:tc>
        <w:tc>
          <w:tcPr>
            <w:tcW w:w="669" w:type="dxa"/>
            <w:vMerge w:val="restart"/>
            <w:shd w:val="clear" w:color="auto" w:fill="auto"/>
            <w:vAlign w:val="center"/>
          </w:tcPr>
          <w:p w14:paraId="2FF4F735" w14:textId="6D843D84" w:rsidR="00B4465C" w:rsidRPr="00EC0ADD" w:rsidRDefault="003C0D33" w:rsidP="00240FF6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8</w:t>
            </w:r>
            <w:r w:rsidR="00B70806">
              <w:rPr>
                <w:rFonts w:cs="Tahoma"/>
                <w:sz w:val="16"/>
                <w:szCs w:val="16"/>
              </w:rPr>
              <w:t>-9</w:t>
            </w:r>
          </w:p>
        </w:tc>
      </w:tr>
      <w:tr w:rsidR="00B4465C" w:rsidRPr="009078C3" w14:paraId="331831CA" w14:textId="77777777" w:rsidTr="00240FF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B4465C" w:rsidRPr="009078C3" w:rsidRDefault="00B4465C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B4465C" w:rsidRPr="009078C3" w:rsidRDefault="00B4465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B4465C" w:rsidRPr="009078C3" w:rsidRDefault="00B4465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3955" w:type="dxa"/>
            <w:shd w:val="clear" w:color="auto" w:fill="auto"/>
            <w:vAlign w:val="center"/>
          </w:tcPr>
          <w:p w14:paraId="1DD2877D" w14:textId="77777777" w:rsidR="00B4465C" w:rsidRPr="009078C3" w:rsidRDefault="00B4465C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2879" w:type="dxa"/>
            <w:vMerge/>
            <w:vAlign w:val="center"/>
          </w:tcPr>
          <w:p w14:paraId="003D055D" w14:textId="77777777" w:rsidR="00B4465C" w:rsidRPr="00D61E4D" w:rsidRDefault="00B4465C" w:rsidP="00240FF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9" w:type="dxa"/>
            <w:vMerge/>
            <w:shd w:val="clear" w:color="auto" w:fill="auto"/>
            <w:vAlign w:val="center"/>
          </w:tcPr>
          <w:p w14:paraId="30A48893" w14:textId="636DA418" w:rsidR="00B4465C" w:rsidRPr="00EC0ADD" w:rsidRDefault="00B4465C" w:rsidP="00240FF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</w:p>
        </w:tc>
      </w:tr>
      <w:tr w:rsidR="00B4465C" w:rsidRPr="009078C3" w14:paraId="5D8B9EF4" w14:textId="77777777" w:rsidTr="00240FF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B4465C" w:rsidRPr="009078C3" w:rsidRDefault="00B4465C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  <w:bookmarkStart w:id="6" w:name="_Hlk100795618"/>
            <w:bookmarkEnd w:id="5"/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B4465C" w:rsidRPr="009078C3" w:rsidRDefault="00B4465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B4465C" w:rsidRPr="009078C3" w:rsidRDefault="00B4465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3955" w:type="dxa"/>
            <w:shd w:val="clear" w:color="auto" w:fill="auto"/>
            <w:vAlign w:val="center"/>
          </w:tcPr>
          <w:p w14:paraId="18B8B9D2" w14:textId="77777777" w:rsidR="00B4465C" w:rsidRPr="009078C3" w:rsidRDefault="00B4465C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2879" w:type="dxa"/>
            <w:vMerge w:val="restart"/>
            <w:vAlign w:val="center"/>
          </w:tcPr>
          <w:p w14:paraId="78B130C2" w14:textId="77777777" w:rsidR="0098647A" w:rsidRPr="0098647A" w:rsidRDefault="0098647A" w:rsidP="0098647A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98647A">
              <w:rPr>
                <w:rFonts w:cs="Arial"/>
                <w:b/>
                <w:sz w:val="16"/>
                <w:szCs w:val="16"/>
              </w:rPr>
              <w:t>Methods</w:t>
            </w:r>
            <w:r w:rsidRPr="0098647A">
              <w:rPr>
                <w:rFonts w:cs="Arial"/>
                <w:sz w:val="16"/>
                <w:szCs w:val="16"/>
              </w:rPr>
              <w:t xml:space="preserve">, </w:t>
            </w:r>
            <w:r w:rsidRPr="0098647A">
              <w:rPr>
                <w:rFonts w:cs="Arial"/>
                <w:sz w:val="16"/>
                <w:szCs w:val="16"/>
                <w:u w:val="single"/>
              </w:rPr>
              <w:t>Statistical Analysis</w:t>
            </w:r>
            <w:r w:rsidRPr="0098647A">
              <w:rPr>
                <w:rFonts w:cs="Arial"/>
                <w:sz w:val="16"/>
                <w:szCs w:val="16"/>
              </w:rPr>
              <w:t xml:space="preserve"> </w:t>
            </w:r>
          </w:p>
          <w:p w14:paraId="5EE0A7E7" w14:textId="40A87F02" w:rsidR="00B4465C" w:rsidRPr="00D61E4D" w:rsidRDefault="0098647A" w:rsidP="0098647A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647A">
              <w:rPr>
                <w:rFonts w:ascii="Arial" w:hAnsi="Arial" w:cs="Arial"/>
                <w:sz w:val="16"/>
                <w:szCs w:val="16"/>
              </w:rPr>
              <w:t>+ Supplementary S2</w:t>
            </w:r>
          </w:p>
        </w:tc>
        <w:tc>
          <w:tcPr>
            <w:tcW w:w="669" w:type="dxa"/>
            <w:vMerge w:val="restart"/>
            <w:shd w:val="clear" w:color="auto" w:fill="auto"/>
            <w:vAlign w:val="center"/>
          </w:tcPr>
          <w:p w14:paraId="01BD7DB1" w14:textId="7285D45A" w:rsidR="00B4465C" w:rsidRPr="00EC0ADD" w:rsidRDefault="003C0D33" w:rsidP="00240FF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8</w:t>
            </w:r>
            <w:r w:rsidR="00B70806">
              <w:rPr>
                <w:rFonts w:ascii="Arial" w:hAnsi="Arial" w:cs="Tahoma"/>
                <w:sz w:val="16"/>
                <w:szCs w:val="16"/>
              </w:rPr>
              <w:t>-9</w:t>
            </w:r>
          </w:p>
        </w:tc>
      </w:tr>
      <w:tr w:rsidR="00B4465C" w:rsidRPr="009078C3" w14:paraId="55DA9C3B" w14:textId="77777777" w:rsidTr="00240FF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B4465C" w:rsidRPr="009078C3" w:rsidRDefault="00B4465C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B4465C" w:rsidRPr="009078C3" w:rsidRDefault="00B4465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B4465C" w:rsidRPr="009078C3" w:rsidRDefault="00B4465C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3955" w:type="dxa"/>
            <w:shd w:val="clear" w:color="auto" w:fill="auto"/>
            <w:vAlign w:val="center"/>
          </w:tcPr>
          <w:p w14:paraId="7E9858C6" w14:textId="77777777" w:rsidR="00B4465C" w:rsidRPr="009078C3" w:rsidRDefault="00B4465C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2879" w:type="dxa"/>
            <w:vMerge/>
            <w:vAlign w:val="center"/>
          </w:tcPr>
          <w:p w14:paraId="7944A3B5" w14:textId="77777777" w:rsidR="00B4465C" w:rsidRPr="00D61E4D" w:rsidRDefault="00B4465C" w:rsidP="00240FF6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69" w:type="dxa"/>
            <w:vMerge/>
            <w:shd w:val="clear" w:color="auto" w:fill="auto"/>
            <w:vAlign w:val="center"/>
          </w:tcPr>
          <w:p w14:paraId="3592A542" w14:textId="6B961F88" w:rsidR="00B4465C" w:rsidRPr="00EC0ADD" w:rsidRDefault="00B4465C" w:rsidP="00240FF6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</w:p>
        </w:tc>
      </w:tr>
      <w:tr w:rsidR="0008114A" w:rsidRPr="009078C3" w14:paraId="5EB2C459" w14:textId="77777777" w:rsidTr="00240FF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08114A" w:rsidRPr="009078C3" w:rsidRDefault="0008114A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3955" w:type="dxa"/>
            <w:shd w:val="clear" w:color="auto" w:fill="auto"/>
            <w:vAlign w:val="center"/>
          </w:tcPr>
          <w:p w14:paraId="23027AD1" w14:textId="62AFFA59" w:rsidR="0008114A" w:rsidRPr="009078C3" w:rsidRDefault="0008114A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2879" w:type="dxa"/>
            <w:vAlign w:val="center"/>
          </w:tcPr>
          <w:p w14:paraId="6B5AE09D" w14:textId="6F6527E7" w:rsidR="0008114A" w:rsidRPr="00D61E4D" w:rsidRDefault="002C7C0D" w:rsidP="00240FF6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D61E4D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12E77B2" w14:textId="594947F8" w:rsidR="0008114A" w:rsidRPr="00EC0ADD" w:rsidRDefault="0008114A" w:rsidP="00240FF6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</w:p>
        </w:tc>
      </w:tr>
      <w:bookmarkEnd w:id="6"/>
      <w:tr w:rsidR="0008114A" w:rsidRPr="009078C3" w14:paraId="1E27177F" w14:textId="77777777" w:rsidTr="00240FF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08114A" w:rsidRPr="009078C3" w:rsidRDefault="0008114A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08114A" w:rsidRPr="009078C3" w:rsidRDefault="0008114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3955" w:type="dxa"/>
            <w:shd w:val="clear" w:color="auto" w:fill="auto"/>
            <w:vAlign w:val="center"/>
          </w:tcPr>
          <w:p w14:paraId="609F282F" w14:textId="77777777" w:rsidR="0008114A" w:rsidRPr="009078C3" w:rsidRDefault="0008114A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bookmarkStart w:id="7" w:name="_Hlk100796273"/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  <w:bookmarkEnd w:id="7"/>
          </w:p>
        </w:tc>
        <w:tc>
          <w:tcPr>
            <w:tcW w:w="2879" w:type="dxa"/>
            <w:vAlign w:val="center"/>
          </w:tcPr>
          <w:p w14:paraId="793028DF" w14:textId="77777777" w:rsidR="0098647A" w:rsidRDefault="0098647A" w:rsidP="0098647A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D61E4D">
              <w:rPr>
                <w:rFonts w:cs="Arial"/>
                <w:b/>
                <w:sz w:val="16"/>
                <w:szCs w:val="16"/>
              </w:rPr>
              <w:t>Methods</w:t>
            </w:r>
            <w:r w:rsidRPr="00D61E4D">
              <w:rPr>
                <w:rFonts w:cs="Arial"/>
                <w:sz w:val="16"/>
                <w:szCs w:val="16"/>
              </w:rPr>
              <w:t xml:space="preserve">, </w:t>
            </w:r>
            <w:r w:rsidRPr="00D61E4D">
              <w:rPr>
                <w:rFonts w:cs="Arial"/>
                <w:sz w:val="16"/>
                <w:szCs w:val="16"/>
                <w:u w:val="single"/>
              </w:rPr>
              <w:t>Statistical Analysis</w:t>
            </w:r>
            <w:r>
              <w:rPr>
                <w:rFonts w:cs="Arial"/>
                <w:sz w:val="16"/>
                <w:szCs w:val="16"/>
              </w:rPr>
              <w:t xml:space="preserve"> </w:t>
            </w:r>
          </w:p>
          <w:p w14:paraId="632217DF" w14:textId="479CEF2C" w:rsidR="0008114A" w:rsidRPr="00D61E4D" w:rsidRDefault="0098647A" w:rsidP="0098647A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+ Supplementary S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4D5839E" w14:textId="424D1D3C" w:rsidR="0008114A" w:rsidRPr="00EC0ADD" w:rsidRDefault="003C0D33" w:rsidP="00240FF6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8</w:t>
            </w:r>
            <w:r w:rsidR="00B70806">
              <w:rPr>
                <w:rFonts w:cs="Tahoma"/>
                <w:sz w:val="16"/>
                <w:szCs w:val="16"/>
              </w:rPr>
              <w:t>-9</w:t>
            </w:r>
          </w:p>
        </w:tc>
      </w:tr>
      <w:tr w:rsidR="0008114A" w:rsidRPr="009078C3" w14:paraId="729BFE4C" w14:textId="77777777" w:rsidTr="00240FF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08114A" w:rsidRPr="009078C3" w:rsidRDefault="0008114A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3955" w:type="dxa"/>
            <w:shd w:val="clear" w:color="auto" w:fill="auto"/>
            <w:vAlign w:val="center"/>
          </w:tcPr>
          <w:p w14:paraId="4502D24A" w14:textId="0F9A737B" w:rsidR="0008114A" w:rsidRPr="009078C3" w:rsidRDefault="0008114A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bookmarkStart w:id="8" w:name="_Hlk100796193"/>
            <w:r w:rsidRPr="009078C3">
              <w:rPr>
                <w:rFonts w:cs="Tahoma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  <w:bookmarkEnd w:id="8"/>
          </w:p>
        </w:tc>
        <w:tc>
          <w:tcPr>
            <w:tcW w:w="2879" w:type="dxa"/>
            <w:vAlign w:val="center"/>
          </w:tcPr>
          <w:p w14:paraId="04ECC7B0" w14:textId="5C6D41E4" w:rsidR="0008114A" w:rsidRPr="00D61E4D" w:rsidRDefault="002C7C0D" w:rsidP="00240FF6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D61E4D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84A39E6" w14:textId="2DFAADDD" w:rsidR="0008114A" w:rsidRPr="00EC0ADD" w:rsidRDefault="0008114A" w:rsidP="00240FF6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</w:p>
        </w:tc>
      </w:tr>
      <w:tr w:rsidR="0008114A" w:rsidRPr="009078C3" w14:paraId="113B562C" w14:textId="77777777" w:rsidTr="00240FF6">
        <w:trPr>
          <w:jc w:val="center"/>
        </w:trPr>
        <w:tc>
          <w:tcPr>
            <w:tcW w:w="6571" w:type="dxa"/>
            <w:gridSpan w:val="4"/>
            <w:shd w:val="clear" w:color="auto" w:fill="E5B8B7" w:themeFill="accent2" w:themeFillTint="66"/>
          </w:tcPr>
          <w:p w14:paraId="699BF02C" w14:textId="77777777" w:rsidR="0008114A" w:rsidRPr="009078C3" w:rsidRDefault="0008114A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  <w:tc>
          <w:tcPr>
            <w:tcW w:w="2879" w:type="dxa"/>
            <w:shd w:val="clear" w:color="auto" w:fill="E5B8B7" w:themeFill="accent2" w:themeFillTint="66"/>
            <w:vAlign w:val="center"/>
          </w:tcPr>
          <w:p w14:paraId="6A6140C6" w14:textId="77777777" w:rsidR="0008114A" w:rsidRPr="00D61E4D" w:rsidRDefault="0008114A" w:rsidP="00240FF6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69" w:type="dxa"/>
            <w:shd w:val="clear" w:color="auto" w:fill="E5B8B7" w:themeFill="accent2" w:themeFillTint="66"/>
            <w:vAlign w:val="center"/>
          </w:tcPr>
          <w:p w14:paraId="059A7306" w14:textId="0AB55A98" w:rsidR="0008114A" w:rsidRPr="00EC0ADD" w:rsidRDefault="0008114A" w:rsidP="00240FF6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</w:p>
        </w:tc>
      </w:tr>
      <w:tr w:rsidR="0008114A" w:rsidRPr="009078C3" w14:paraId="36F4CBBF" w14:textId="77777777" w:rsidTr="00240FF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08114A" w:rsidRPr="009078C3" w:rsidRDefault="0008114A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bookmarkStart w:id="9" w:name="_Hlk100796508"/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08114A" w:rsidRPr="009078C3" w:rsidRDefault="0008114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3955" w:type="dxa"/>
            <w:shd w:val="clear" w:color="auto" w:fill="auto"/>
            <w:vAlign w:val="center"/>
          </w:tcPr>
          <w:p w14:paraId="58757982" w14:textId="5E6B68E4" w:rsidR="0008114A" w:rsidRPr="009078C3" w:rsidRDefault="0008114A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2879" w:type="dxa"/>
            <w:vAlign w:val="center"/>
          </w:tcPr>
          <w:p w14:paraId="5EA4E954" w14:textId="7EFAD39E" w:rsidR="0008114A" w:rsidRPr="00D61E4D" w:rsidRDefault="00A959D9" w:rsidP="00240FF6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D61E4D">
              <w:rPr>
                <w:rFonts w:cs="Arial"/>
                <w:b/>
                <w:sz w:val="16"/>
                <w:szCs w:val="16"/>
              </w:rPr>
              <w:t>Results</w:t>
            </w:r>
            <w:r w:rsidRPr="00D61E4D">
              <w:rPr>
                <w:rFonts w:cs="Arial"/>
                <w:sz w:val="16"/>
                <w:szCs w:val="16"/>
              </w:rPr>
              <w:t xml:space="preserve">, </w:t>
            </w:r>
            <w:r w:rsidR="0098647A" w:rsidRPr="0098647A">
              <w:rPr>
                <w:rFonts w:cs="Arial"/>
                <w:sz w:val="16"/>
                <w:szCs w:val="16"/>
                <w:u w:val="single"/>
              </w:rPr>
              <w:t>Study Population</w:t>
            </w:r>
            <w:r w:rsidR="0098647A">
              <w:rPr>
                <w:rFonts w:cs="Arial"/>
                <w:sz w:val="16"/>
                <w:szCs w:val="16"/>
              </w:rPr>
              <w:t xml:space="preserve">, </w:t>
            </w:r>
            <w:r w:rsidRPr="00D61E4D">
              <w:rPr>
                <w:rFonts w:cs="Arial"/>
                <w:sz w:val="16"/>
                <w:szCs w:val="16"/>
              </w:rPr>
              <w:t xml:space="preserve">para 1 + </w:t>
            </w:r>
            <w:r w:rsidR="002C7C0D" w:rsidRPr="00D61E4D">
              <w:rPr>
                <w:rFonts w:cs="Arial"/>
                <w:sz w:val="16"/>
                <w:szCs w:val="16"/>
              </w:rPr>
              <w:t>F</w:t>
            </w:r>
            <w:r w:rsidRPr="00D61E4D">
              <w:rPr>
                <w:rFonts w:cs="Arial"/>
                <w:sz w:val="16"/>
                <w:szCs w:val="16"/>
              </w:rPr>
              <w:t xml:space="preserve">igure </w:t>
            </w:r>
            <w:r w:rsidR="002C7C0D" w:rsidRPr="00D61E4D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DC3432C" w14:textId="41565DAD" w:rsidR="0008114A" w:rsidRPr="00EC0ADD" w:rsidRDefault="00B70806" w:rsidP="00240FF6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0</w:t>
            </w:r>
          </w:p>
        </w:tc>
      </w:tr>
      <w:tr w:rsidR="0008114A" w:rsidRPr="009078C3" w14:paraId="14F4C4C5" w14:textId="77777777" w:rsidTr="00240FF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08114A" w:rsidRPr="009078C3" w:rsidRDefault="0008114A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08114A" w:rsidRPr="009078C3" w:rsidRDefault="0008114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3955" w:type="dxa"/>
            <w:shd w:val="clear" w:color="auto" w:fill="auto"/>
            <w:vAlign w:val="center"/>
          </w:tcPr>
          <w:p w14:paraId="4959F76D" w14:textId="77777777" w:rsidR="0008114A" w:rsidRPr="009078C3" w:rsidRDefault="0008114A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2879" w:type="dxa"/>
            <w:vAlign w:val="center"/>
          </w:tcPr>
          <w:p w14:paraId="2246E0E9" w14:textId="1E109869" w:rsidR="0008114A" w:rsidRPr="00D61E4D" w:rsidRDefault="00A959D9" w:rsidP="00240FF6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D61E4D">
              <w:rPr>
                <w:rFonts w:cs="Arial"/>
                <w:b/>
                <w:sz w:val="16"/>
                <w:szCs w:val="16"/>
              </w:rPr>
              <w:t>Results</w:t>
            </w:r>
            <w:r w:rsidRPr="00D61E4D">
              <w:rPr>
                <w:rFonts w:cs="Arial"/>
                <w:sz w:val="16"/>
                <w:szCs w:val="16"/>
              </w:rPr>
              <w:t xml:space="preserve">, </w:t>
            </w:r>
            <w:r w:rsidR="0098647A" w:rsidRPr="0098647A">
              <w:rPr>
                <w:rFonts w:cs="Arial"/>
                <w:sz w:val="16"/>
                <w:szCs w:val="16"/>
                <w:u w:val="single"/>
              </w:rPr>
              <w:t>Study Population</w:t>
            </w:r>
            <w:r w:rsidR="0098647A">
              <w:rPr>
                <w:rFonts w:cs="Arial"/>
                <w:sz w:val="16"/>
                <w:szCs w:val="16"/>
              </w:rPr>
              <w:t xml:space="preserve">, </w:t>
            </w:r>
            <w:r w:rsidRPr="00D61E4D">
              <w:rPr>
                <w:rFonts w:cs="Arial"/>
                <w:sz w:val="16"/>
                <w:szCs w:val="16"/>
              </w:rPr>
              <w:t>para</w:t>
            </w:r>
            <w:r w:rsidR="003F6333" w:rsidRPr="00D61E4D">
              <w:rPr>
                <w:rFonts w:cs="Arial"/>
                <w:sz w:val="16"/>
                <w:szCs w:val="16"/>
              </w:rPr>
              <w:t>s 2 &amp; 3</w:t>
            </w:r>
            <w:r w:rsidRPr="00D61E4D">
              <w:rPr>
                <w:rFonts w:cs="Arial"/>
                <w:sz w:val="16"/>
                <w:szCs w:val="16"/>
              </w:rPr>
              <w:t xml:space="preserve"> + Table 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B75E592" w14:textId="41EBD060" w:rsidR="0008114A" w:rsidRPr="00EC0ADD" w:rsidRDefault="00B70806" w:rsidP="00240FF6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0</w:t>
            </w:r>
          </w:p>
        </w:tc>
      </w:tr>
      <w:tr w:rsidR="0008114A" w:rsidRPr="009078C3" w14:paraId="16FA1098" w14:textId="77777777" w:rsidTr="00240FF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08114A" w:rsidRPr="009078C3" w:rsidRDefault="0008114A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3955" w:type="dxa"/>
            <w:shd w:val="clear" w:color="auto" w:fill="auto"/>
            <w:vAlign w:val="center"/>
          </w:tcPr>
          <w:p w14:paraId="47D941C6" w14:textId="77777777" w:rsidR="0008114A" w:rsidRPr="009078C3" w:rsidRDefault="0008114A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2879" w:type="dxa"/>
            <w:vAlign w:val="center"/>
          </w:tcPr>
          <w:p w14:paraId="6DD70EE4" w14:textId="48FD816F" w:rsidR="0008114A" w:rsidRPr="00D61E4D" w:rsidRDefault="003F6333" w:rsidP="00240FF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1E4D">
              <w:rPr>
                <w:rFonts w:ascii="Arial" w:hAnsi="Arial" w:cs="Arial"/>
                <w:b/>
                <w:sz w:val="16"/>
                <w:szCs w:val="16"/>
              </w:rPr>
              <w:t>N/A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4BD2324" w14:textId="142F18CC" w:rsidR="0008114A" w:rsidRPr="00EC0ADD" w:rsidRDefault="0008114A" w:rsidP="00240FF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</w:p>
        </w:tc>
      </w:tr>
      <w:tr w:rsidR="00B4465C" w:rsidRPr="009078C3" w14:paraId="7A637616" w14:textId="77777777" w:rsidTr="00240FF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B4465C" w:rsidRPr="009078C3" w:rsidRDefault="00B4465C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bookmarkStart w:id="10" w:name="_Hlk100796803"/>
            <w:bookmarkEnd w:id="9"/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B4465C" w:rsidRPr="009078C3" w:rsidRDefault="00B4465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B4465C" w:rsidRPr="009078C3" w:rsidRDefault="00B4465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3955" w:type="dxa"/>
            <w:shd w:val="clear" w:color="auto" w:fill="auto"/>
            <w:vAlign w:val="center"/>
          </w:tcPr>
          <w:p w14:paraId="6A2F701E" w14:textId="77777777" w:rsidR="00B4465C" w:rsidRPr="009078C3" w:rsidRDefault="00B4465C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2879" w:type="dxa"/>
            <w:vMerge w:val="restart"/>
            <w:vAlign w:val="center"/>
          </w:tcPr>
          <w:p w14:paraId="6F4CF276" w14:textId="1EE1A8AA" w:rsidR="00B4465C" w:rsidRPr="0098647A" w:rsidRDefault="00B4465C" w:rsidP="00240FF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647A">
              <w:rPr>
                <w:rFonts w:ascii="Arial" w:hAnsi="Arial" w:cs="Arial"/>
                <w:b/>
                <w:sz w:val="16"/>
                <w:szCs w:val="16"/>
              </w:rPr>
              <w:t>Results</w:t>
            </w:r>
            <w:r w:rsidRPr="0098647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98647A" w:rsidRPr="0098647A">
              <w:rPr>
                <w:rFonts w:ascii="Arial" w:hAnsi="Arial" w:cs="Arial"/>
                <w:sz w:val="16"/>
                <w:szCs w:val="16"/>
                <w:u w:val="single"/>
              </w:rPr>
              <w:t>Study Population</w:t>
            </w:r>
            <w:r w:rsidR="0098647A" w:rsidRPr="0098647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48698E" w:rsidRPr="0098647A">
              <w:rPr>
                <w:rFonts w:ascii="Arial" w:hAnsi="Arial" w:cs="Arial"/>
                <w:sz w:val="16"/>
                <w:szCs w:val="16"/>
              </w:rPr>
              <w:t xml:space="preserve">para 2 + </w:t>
            </w:r>
            <w:r w:rsidRPr="0098647A">
              <w:rPr>
                <w:rFonts w:ascii="Arial" w:hAnsi="Arial" w:cs="Arial"/>
                <w:sz w:val="16"/>
                <w:szCs w:val="16"/>
              </w:rPr>
              <w:t>Table 1</w:t>
            </w:r>
          </w:p>
        </w:tc>
        <w:tc>
          <w:tcPr>
            <w:tcW w:w="669" w:type="dxa"/>
            <w:vMerge w:val="restart"/>
            <w:shd w:val="clear" w:color="auto" w:fill="auto"/>
            <w:vAlign w:val="center"/>
          </w:tcPr>
          <w:p w14:paraId="38ED15A0" w14:textId="488FD214" w:rsidR="00B4465C" w:rsidRPr="00EC0ADD" w:rsidRDefault="00B70806" w:rsidP="00240FF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10</w:t>
            </w:r>
          </w:p>
        </w:tc>
      </w:tr>
      <w:tr w:rsidR="00B4465C" w:rsidRPr="009078C3" w14:paraId="43BD3E0D" w14:textId="77777777" w:rsidTr="00240FF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B4465C" w:rsidRPr="009078C3" w:rsidRDefault="00B4465C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B4465C" w:rsidRPr="009078C3" w:rsidRDefault="00B4465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B4465C" w:rsidRPr="009078C3" w:rsidRDefault="00B4465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3955" w:type="dxa"/>
            <w:shd w:val="clear" w:color="auto" w:fill="auto"/>
            <w:vAlign w:val="center"/>
          </w:tcPr>
          <w:p w14:paraId="23A935C7" w14:textId="77777777" w:rsidR="00B4465C" w:rsidRPr="009078C3" w:rsidRDefault="00B4465C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2879" w:type="dxa"/>
            <w:vMerge/>
            <w:vAlign w:val="center"/>
          </w:tcPr>
          <w:p w14:paraId="440C503C" w14:textId="77777777" w:rsidR="00B4465C" w:rsidRPr="00D61E4D" w:rsidRDefault="00B4465C" w:rsidP="00240FF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9" w:type="dxa"/>
            <w:vMerge/>
            <w:shd w:val="clear" w:color="auto" w:fill="auto"/>
            <w:vAlign w:val="center"/>
          </w:tcPr>
          <w:p w14:paraId="2D80DD79" w14:textId="75FE9E50" w:rsidR="00B4465C" w:rsidRPr="00EC0ADD" w:rsidRDefault="00B4465C" w:rsidP="00240FF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</w:p>
        </w:tc>
      </w:tr>
      <w:tr w:rsidR="00B4465C" w:rsidRPr="009078C3" w14:paraId="19E4F245" w14:textId="77777777" w:rsidTr="00240FF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B4465C" w:rsidRPr="009078C3" w:rsidRDefault="00B4465C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bookmarkStart w:id="11" w:name="_Hlk100796872"/>
            <w:bookmarkEnd w:id="10"/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B4465C" w:rsidRPr="009078C3" w:rsidRDefault="00B4465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B4465C" w:rsidRPr="009078C3" w:rsidRDefault="00B4465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3955" w:type="dxa"/>
            <w:shd w:val="clear" w:color="auto" w:fill="auto"/>
            <w:vAlign w:val="center"/>
          </w:tcPr>
          <w:p w14:paraId="5F7BD609" w14:textId="334CE530" w:rsidR="00B4465C" w:rsidRPr="009078C3" w:rsidRDefault="00B4465C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Present the full prediction model to allow predictions for individuals (i.e., all regression coefficients, and </w:t>
            </w:r>
            <w:r w:rsidRPr="009078C3">
              <w:rPr>
                <w:rFonts w:ascii="Arial" w:hAnsi="Arial" w:cs="Tahoma"/>
                <w:sz w:val="16"/>
                <w:szCs w:val="16"/>
              </w:rPr>
              <w:lastRenderedPageBreak/>
              <w:t>model intercept or baseline survival at a given time point).</w:t>
            </w:r>
          </w:p>
        </w:tc>
        <w:tc>
          <w:tcPr>
            <w:tcW w:w="2879" w:type="dxa"/>
            <w:vMerge w:val="restart"/>
            <w:vAlign w:val="center"/>
          </w:tcPr>
          <w:p w14:paraId="62B980E8" w14:textId="3A2FF4E2" w:rsidR="00B4465C" w:rsidRPr="00D61E4D" w:rsidRDefault="00B4465C" w:rsidP="00240FF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1E4D">
              <w:rPr>
                <w:rFonts w:ascii="Arial" w:hAnsi="Arial" w:cs="Arial"/>
                <w:b/>
                <w:sz w:val="16"/>
                <w:szCs w:val="16"/>
              </w:rPr>
              <w:lastRenderedPageBreak/>
              <w:t>Results</w:t>
            </w:r>
            <w:r w:rsidRPr="00D61E4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98647A" w:rsidRPr="0098647A">
              <w:rPr>
                <w:rFonts w:ascii="Arial" w:hAnsi="Arial" w:cs="Arial"/>
                <w:sz w:val="16"/>
                <w:szCs w:val="16"/>
                <w:u w:val="single"/>
              </w:rPr>
              <w:t>Prediction models</w:t>
            </w:r>
            <w:r w:rsidR="0098647A">
              <w:rPr>
                <w:rFonts w:ascii="Arial" w:hAnsi="Arial" w:cs="Arial"/>
                <w:sz w:val="16"/>
                <w:szCs w:val="16"/>
              </w:rPr>
              <w:t xml:space="preserve"> + </w:t>
            </w:r>
            <w:r w:rsidR="0098647A" w:rsidRPr="0098647A">
              <w:rPr>
                <w:rFonts w:ascii="Arial" w:hAnsi="Arial" w:cs="Arial"/>
                <w:sz w:val="16"/>
                <w:szCs w:val="16"/>
                <w:u w:val="single"/>
              </w:rPr>
              <w:t>Final models</w:t>
            </w:r>
            <w:r w:rsidR="0098647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+ </w:t>
            </w:r>
            <w:r w:rsidRPr="00D61E4D">
              <w:rPr>
                <w:rFonts w:ascii="Arial" w:hAnsi="Arial" w:cs="Arial"/>
                <w:sz w:val="16"/>
                <w:szCs w:val="16"/>
              </w:rPr>
              <w:t>Supplementary material</w:t>
            </w:r>
          </w:p>
        </w:tc>
        <w:tc>
          <w:tcPr>
            <w:tcW w:w="669" w:type="dxa"/>
            <w:vMerge w:val="restart"/>
            <w:shd w:val="clear" w:color="auto" w:fill="auto"/>
            <w:vAlign w:val="center"/>
          </w:tcPr>
          <w:p w14:paraId="2CCEF049" w14:textId="3A50922C" w:rsidR="00B4465C" w:rsidRPr="00EC0ADD" w:rsidRDefault="003C0D33" w:rsidP="00240FF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1</w:t>
            </w:r>
            <w:r w:rsidR="00B70806">
              <w:rPr>
                <w:rFonts w:ascii="Arial" w:hAnsi="Arial" w:cs="Tahoma"/>
                <w:sz w:val="16"/>
                <w:szCs w:val="16"/>
              </w:rPr>
              <w:t>5</w:t>
            </w:r>
            <w:r w:rsidR="007D2D8D">
              <w:rPr>
                <w:rFonts w:ascii="Arial" w:hAnsi="Arial" w:cs="Tahoma"/>
                <w:sz w:val="16"/>
                <w:szCs w:val="16"/>
              </w:rPr>
              <w:t>, 17</w:t>
            </w:r>
            <w:r w:rsidR="00B70806">
              <w:rPr>
                <w:rFonts w:ascii="Arial" w:hAnsi="Arial" w:cs="Tahoma"/>
                <w:sz w:val="16"/>
                <w:szCs w:val="16"/>
              </w:rPr>
              <w:t>-18</w:t>
            </w:r>
          </w:p>
        </w:tc>
      </w:tr>
      <w:tr w:rsidR="00B4465C" w:rsidRPr="009078C3" w14:paraId="36F18641" w14:textId="77777777" w:rsidTr="00240FF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B4465C" w:rsidRPr="009078C3" w:rsidRDefault="00B4465C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B4465C" w:rsidRPr="009078C3" w:rsidRDefault="00B4465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B4465C" w:rsidRPr="009078C3" w:rsidRDefault="00B4465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3955" w:type="dxa"/>
            <w:shd w:val="clear" w:color="auto" w:fill="auto"/>
            <w:vAlign w:val="center"/>
          </w:tcPr>
          <w:p w14:paraId="32A7BBD4" w14:textId="77777777" w:rsidR="00B4465C" w:rsidRPr="009078C3" w:rsidRDefault="00B4465C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2879" w:type="dxa"/>
            <w:vMerge/>
            <w:vAlign w:val="center"/>
          </w:tcPr>
          <w:p w14:paraId="049855B2" w14:textId="77777777" w:rsidR="00B4465C" w:rsidRPr="00D61E4D" w:rsidRDefault="00B4465C" w:rsidP="00240FF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9" w:type="dxa"/>
            <w:vMerge/>
            <w:shd w:val="clear" w:color="auto" w:fill="auto"/>
            <w:vAlign w:val="center"/>
          </w:tcPr>
          <w:p w14:paraId="67DD7C2C" w14:textId="01932252" w:rsidR="00B4465C" w:rsidRPr="00EC0ADD" w:rsidRDefault="00B4465C" w:rsidP="00240FF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</w:p>
        </w:tc>
      </w:tr>
      <w:bookmarkEnd w:id="11"/>
      <w:tr w:rsidR="0008114A" w:rsidRPr="009078C3" w14:paraId="34AE11C6" w14:textId="77777777" w:rsidTr="00240FF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08114A" w:rsidRPr="009078C3" w:rsidRDefault="0008114A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08114A" w:rsidRPr="009078C3" w:rsidRDefault="0008114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3955" w:type="dxa"/>
            <w:shd w:val="clear" w:color="auto" w:fill="auto"/>
            <w:vAlign w:val="center"/>
          </w:tcPr>
          <w:p w14:paraId="390469DF" w14:textId="5AF00065" w:rsidR="0008114A" w:rsidRPr="009078C3" w:rsidRDefault="0008114A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bookmarkStart w:id="12" w:name="_Hlk100797121"/>
            <w:r w:rsidRPr="009078C3">
              <w:rPr>
                <w:rFonts w:ascii="Arial" w:hAnsi="Arial" w:cs="Tahoma"/>
                <w:sz w:val="16"/>
                <w:szCs w:val="16"/>
              </w:rPr>
              <w:t>Report performance measures (with CIs) for the prediction model.</w:t>
            </w:r>
            <w:bookmarkEnd w:id="12"/>
          </w:p>
        </w:tc>
        <w:tc>
          <w:tcPr>
            <w:tcW w:w="2879" w:type="dxa"/>
            <w:vAlign w:val="center"/>
          </w:tcPr>
          <w:p w14:paraId="4DD3A10F" w14:textId="45E724BC" w:rsidR="0008114A" w:rsidRPr="00D61E4D" w:rsidRDefault="00A959D9" w:rsidP="00240FF6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D61E4D">
              <w:rPr>
                <w:rFonts w:cs="Arial"/>
                <w:b/>
                <w:sz w:val="16"/>
                <w:szCs w:val="16"/>
              </w:rPr>
              <w:t>Results</w:t>
            </w:r>
            <w:r w:rsidRPr="00D61E4D">
              <w:rPr>
                <w:rFonts w:cs="Arial"/>
                <w:sz w:val="16"/>
                <w:szCs w:val="16"/>
              </w:rPr>
              <w:t xml:space="preserve">, </w:t>
            </w:r>
            <w:r w:rsidR="008A1DA8" w:rsidRPr="0098647A">
              <w:rPr>
                <w:rFonts w:cs="Arial"/>
                <w:sz w:val="16"/>
                <w:szCs w:val="16"/>
                <w:u w:val="single"/>
              </w:rPr>
              <w:t>Final models</w:t>
            </w:r>
            <w:r w:rsidR="00B4465C">
              <w:rPr>
                <w:rFonts w:cs="Arial"/>
                <w:sz w:val="16"/>
                <w:szCs w:val="16"/>
              </w:rPr>
              <w:t xml:space="preserve">, </w:t>
            </w:r>
            <w:r w:rsidR="00912B2C" w:rsidRPr="00D61E4D">
              <w:rPr>
                <w:rFonts w:cs="Arial"/>
                <w:sz w:val="16"/>
                <w:szCs w:val="16"/>
              </w:rPr>
              <w:t>Table</w:t>
            </w:r>
            <w:r w:rsidR="008A1DA8">
              <w:rPr>
                <w:rFonts w:cs="Arial"/>
                <w:sz w:val="16"/>
                <w:szCs w:val="16"/>
              </w:rPr>
              <w:t xml:space="preserve"> 2</w:t>
            </w:r>
            <w:r w:rsidR="00912B2C" w:rsidRPr="00D61E4D">
              <w:rPr>
                <w:rFonts w:cs="Arial"/>
                <w:sz w:val="16"/>
                <w:szCs w:val="16"/>
              </w:rPr>
              <w:t>, Figure</w:t>
            </w:r>
            <w:r w:rsidR="008A1DA8">
              <w:rPr>
                <w:rFonts w:cs="Arial"/>
                <w:sz w:val="16"/>
                <w:szCs w:val="16"/>
              </w:rPr>
              <w:t xml:space="preserve"> 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95E60A2" w14:textId="5EFB90C2" w:rsidR="0008114A" w:rsidRPr="00EC0ADD" w:rsidRDefault="00B70806" w:rsidP="00240FF6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7-18</w:t>
            </w:r>
          </w:p>
        </w:tc>
      </w:tr>
      <w:tr w:rsidR="0008114A" w:rsidRPr="009078C3" w14:paraId="00374FA8" w14:textId="77777777" w:rsidTr="00240FF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08114A" w:rsidRPr="009078C3" w:rsidRDefault="0008114A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3955" w:type="dxa"/>
            <w:shd w:val="clear" w:color="auto" w:fill="auto"/>
            <w:vAlign w:val="center"/>
          </w:tcPr>
          <w:p w14:paraId="15D6368A" w14:textId="067583C2" w:rsidR="0008114A" w:rsidRPr="009078C3" w:rsidRDefault="0008114A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bookmarkStart w:id="13" w:name="_Hlk100797235"/>
            <w:r w:rsidRPr="009078C3">
              <w:rPr>
                <w:rFonts w:cs="Tahoma"/>
                <w:sz w:val="16"/>
                <w:szCs w:val="16"/>
              </w:rPr>
              <w:t>If done, report the results from any model updating (i.e., model specification, model performance).</w:t>
            </w:r>
            <w:bookmarkEnd w:id="13"/>
          </w:p>
        </w:tc>
        <w:tc>
          <w:tcPr>
            <w:tcW w:w="2879" w:type="dxa"/>
            <w:vAlign w:val="center"/>
          </w:tcPr>
          <w:p w14:paraId="23733C06" w14:textId="7EC42482" w:rsidR="0008114A" w:rsidRPr="00D61E4D" w:rsidRDefault="00A959D9" w:rsidP="00240FF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1E4D">
              <w:rPr>
                <w:rFonts w:ascii="Arial" w:hAnsi="Arial" w:cs="Arial"/>
                <w:b/>
                <w:sz w:val="16"/>
                <w:szCs w:val="16"/>
              </w:rPr>
              <w:t>Results</w:t>
            </w:r>
            <w:r w:rsidRPr="00D61E4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A1DA8" w:rsidRPr="0098647A">
              <w:rPr>
                <w:rFonts w:ascii="Arial" w:hAnsi="Arial" w:cs="Arial"/>
                <w:sz w:val="16"/>
                <w:szCs w:val="16"/>
                <w:u w:val="single"/>
              </w:rPr>
              <w:t>Prediction models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5F702E8" w14:textId="1762217C" w:rsidR="0008114A" w:rsidRPr="00EC0ADD" w:rsidRDefault="003C0D33" w:rsidP="00240FF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1</w:t>
            </w:r>
            <w:r w:rsidR="00B70806">
              <w:rPr>
                <w:rFonts w:ascii="Arial" w:hAnsi="Arial" w:cs="Tahoma"/>
                <w:sz w:val="16"/>
                <w:szCs w:val="16"/>
              </w:rPr>
              <w:t>5</w:t>
            </w:r>
          </w:p>
        </w:tc>
      </w:tr>
      <w:tr w:rsidR="0008114A" w:rsidRPr="009078C3" w14:paraId="4A0228C0" w14:textId="77777777" w:rsidTr="00240FF6">
        <w:trPr>
          <w:jc w:val="center"/>
        </w:trPr>
        <w:tc>
          <w:tcPr>
            <w:tcW w:w="6571" w:type="dxa"/>
            <w:gridSpan w:val="4"/>
            <w:shd w:val="clear" w:color="auto" w:fill="E5B8B7" w:themeFill="accent2" w:themeFillTint="66"/>
          </w:tcPr>
          <w:p w14:paraId="185C9E91" w14:textId="77777777" w:rsidR="0008114A" w:rsidRPr="009078C3" w:rsidRDefault="0008114A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  <w:tc>
          <w:tcPr>
            <w:tcW w:w="2879" w:type="dxa"/>
            <w:shd w:val="clear" w:color="auto" w:fill="E5B8B7" w:themeFill="accent2" w:themeFillTint="66"/>
            <w:vAlign w:val="center"/>
          </w:tcPr>
          <w:p w14:paraId="2549F963" w14:textId="77777777" w:rsidR="0008114A" w:rsidRPr="00D61E4D" w:rsidRDefault="0008114A" w:rsidP="00240FF6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669" w:type="dxa"/>
            <w:shd w:val="clear" w:color="auto" w:fill="E5B8B7" w:themeFill="accent2" w:themeFillTint="66"/>
            <w:vAlign w:val="center"/>
          </w:tcPr>
          <w:p w14:paraId="390D3049" w14:textId="16D28521" w:rsidR="0008114A" w:rsidRPr="00EC0ADD" w:rsidRDefault="0008114A" w:rsidP="00240FF6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</w:tr>
      <w:tr w:rsidR="0008114A" w:rsidRPr="009078C3" w14:paraId="5B351702" w14:textId="77777777" w:rsidTr="00240FF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08114A" w:rsidRPr="009078C3" w:rsidRDefault="0008114A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08114A" w:rsidRPr="009078C3" w:rsidRDefault="0008114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3955" w:type="dxa"/>
            <w:shd w:val="clear" w:color="auto" w:fill="auto"/>
            <w:vAlign w:val="center"/>
          </w:tcPr>
          <w:p w14:paraId="757B4417" w14:textId="40514EE3" w:rsidR="0008114A" w:rsidRPr="009078C3" w:rsidRDefault="0008114A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2879" w:type="dxa"/>
            <w:vAlign w:val="center"/>
          </w:tcPr>
          <w:p w14:paraId="3A600D0B" w14:textId="6BE3FA7B" w:rsidR="0008114A" w:rsidRPr="00D61E4D" w:rsidRDefault="00912B2C" w:rsidP="00240FF6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D61E4D">
              <w:rPr>
                <w:rFonts w:cs="Arial"/>
                <w:b/>
                <w:sz w:val="16"/>
                <w:szCs w:val="16"/>
              </w:rPr>
              <w:t>Discussion</w:t>
            </w:r>
            <w:r w:rsidRPr="00D61E4D">
              <w:rPr>
                <w:rFonts w:cs="Arial"/>
                <w:sz w:val="16"/>
                <w:szCs w:val="16"/>
              </w:rPr>
              <w:t xml:space="preserve">, </w:t>
            </w:r>
            <w:r w:rsidR="008A1DA8" w:rsidRPr="008A1DA8">
              <w:rPr>
                <w:rFonts w:cs="Arial"/>
                <w:sz w:val="16"/>
                <w:szCs w:val="16"/>
                <w:u w:val="single"/>
              </w:rPr>
              <w:t>Limitations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4F0212A" w14:textId="2D759FF1" w:rsidR="0008114A" w:rsidRPr="00EC0ADD" w:rsidRDefault="007D2D8D" w:rsidP="00240FF6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</w:t>
            </w:r>
            <w:r w:rsidR="00B70806">
              <w:rPr>
                <w:rFonts w:cs="Tahoma"/>
                <w:sz w:val="16"/>
                <w:szCs w:val="16"/>
              </w:rPr>
              <w:t>1-22</w:t>
            </w:r>
          </w:p>
        </w:tc>
      </w:tr>
      <w:tr w:rsidR="0008114A" w:rsidRPr="009078C3" w14:paraId="3AB875B3" w14:textId="77777777" w:rsidTr="00240FF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08114A" w:rsidRPr="009078C3" w:rsidRDefault="0008114A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3955" w:type="dxa"/>
            <w:shd w:val="clear" w:color="auto" w:fill="auto"/>
            <w:vAlign w:val="center"/>
          </w:tcPr>
          <w:p w14:paraId="4A10B17F" w14:textId="77777777" w:rsidR="0008114A" w:rsidRPr="009078C3" w:rsidRDefault="0008114A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2879" w:type="dxa"/>
            <w:vAlign w:val="center"/>
          </w:tcPr>
          <w:p w14:paraId="08C1363F" w14:textId="53EF2B08" w:rsidR="0008114A" w:rsidRPr="00D61E4D" w:rsidRDefault="00912B2C" w:rsidP="00240FF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1E4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D763411" w14:textId="11E13BD6" w:rsidR="0008114A" w:rsidRPr="00EC0ADD" w:rsidRDefault="0008114A" w:rsidP="00240FF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</w:p>
        </w:tc>
      </w:tr>
      <w:tr w:rsidR="0008114A" w:rsidRPr="009078C3" w14:paraId="135E0C64" w14:textId="77777777" w:rsidTr="00240FF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08114A" w:rsidRPr="009078C3" w:rsidRDefault="0008114A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08114A" w:rsidRPr="009078C3" w:rsidRDefault="0008114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3955" w:type="dxa"/>
            <w:shd w:val="clear" w:color="auto" w:fill="auto"/>
            <w:vAlign w:val="center"/>
          </w:tcPr>
          <w:p w14:paraId="77F37091" w14:textId="4D96068A" w:rsidR="0008114A" w:rsidRPr="009078C3" w:rsidRDefault="0008114A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2879" w:type="dxa"/>
            <w:vAlign w:val="center"/>
          </w:tcPr>
          <w:p w14:paraId="08490FE5" w14:textId="1EE6224C" w:rsidR="0008114A" w:rsidRPr="00D61E4D" w:rsidRDefault="00912B2C" w:rsidP="00240FF6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D61E4D">
              <w:rPr>
                <w:rFonts w:cs="Arial"/>
                <w:b/>
                <w:sz w:val="16"/>
                <w:szCs w:val="16"/>
              </w:rPr>
              <w:t>Discussion</w:t>
            </w:r>
            <w:r w:rsidRPr="00D61E4D">
              <w:rPr>
                <w:rFonts w:cs="Arial"/>
                <w:sz w:val="16"/>
                <w:szCs w:val="16"/>
              </w:rPr>
              <w:t>, paras 1-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13257C5" w14:textId="7806825C" w:rsidR="0008114A" w:rsidRPr="00EC0ADD" w:rsidRDefault="00B70806" w:rsidP="00240FF6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9-20</w:t>
            </w:r>
          </w:p>
        </w:tc>
      </w:tr>
      <w:tr w:rsidR="0008114A" w:rsidRPr="009078C3" w14:paraId="46F40158" w14:textId="77777777" w:rsidTr="00240FF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08114A" w:rsidRPr="009078C3" w:rsidRDefault="0008114A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08114A" w:rsidRPr="009078C3" w:rsidRDefault="0008114A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3955" w:type="dxa"/>
            <w:shd w:val="clear" w:color="auto" w:fill="auto"/>
            <w:vAlign w:val="center"/>
          </w:tcPr>
          <w:p w14:paraId="37977E2A" w14:textId="77777777" w:rsidR="0008114A" w:rsidRPr="009078C3" w:rsidRDefault="0008114A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2879" w:type="dxa"/>
            <w:vAlign w:val="center"/>
          </w:tcPr>
          <w:p w14:paraId="18092F62" w14:textId="687DBB27" w:rsidR="0008114A" w:rsidRPr="00D61E4D" w:rsidRDefault="00912B2C" w:rsidP="00240FF6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D61E4D">
              <w:rPr>
                <w:rFonts w:cs="Arial"/>
                <w:b/>
                <w:sz w:val="16"/>
                <w:szCs w:val="16"/>
              </w:rPr>
              <w:t>Discussion</w:t>
            </w:r>
            <w:r w:rsidRPr="00D61E4D">
              <w:rPr>
                <w:rFonts w:cs="Arial"/>
                <w:sz w:val="16"/>
                <w:szCs w:val="16"/>
              </w:rPr>
              <w:t xml:space="preserve">, paras 5 </w:t>
            </w:r>
            <w:r w:rsidR="00F658B6" w:rsidRPr="00D61E4D">
              <w:rPr>
                <w:rFonts w:cs="Arial"/>
                <w:sz w:val="16"/>
                <w:szCs w:val="16"/>
              </w:rPr>
              <w:t>&amp;</w:t>
            </w:r>
            <w:r w:rsidRPr="00D61E4D">
              <w:rPr>
                <w:rFonts w:cs="Arial"/>
                <w:sz w:val="16"/>
                <w:szCs w:val="16"/>
              </w:rPr>
              <w:t xml:space="preserve"> 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9CFE0E8" w14:textId="6FF89B2A" w:rsidR="0008114A" w:rsidRPr="00EC0ADD" w:rsidRDefault="00B70806" w:rsidP="00240FF6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0-21</w:t>
            </w:r>
          </w:p>
        </w:tc>
      </w:tr>
      <w:tr w:rsidR="0008114A" w:rsidRPr="009078C3" w14:paraId="11296BE0" w14:textId="77777777" w:rsidTr="00240FF6">
        <w:trPr>
          <w:jc w:val="center"/>
        </w:trPr>
        <w:tc>
          <w:tcPr>
            <w:tcW w:w="6571" w:type="dxa"/>
            <w:gridSpan w:val="4"/>
            <w:shd w:val="clear" w:color="auto" w:fill="E5B8B7" w:themeFill="accent2" w:themeFillTint="66"/>
          </w:tcPr>
          <w:p w14:paraId="27FF948E" w14:textId="77777777" w:rsidR="0008114A" w:rsidRPr="009078C3" w:rsidRDefault="0008114A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  <w:tc>
          <w:tcPr>
            <w:tcW w:w="2879" w:type="dxa"/>
            <w:shd w:val="clear" w:color="auto" w:fill="E5B8B7" w:themeFill="accent2" w:themeFillTint="66"/>
            <w:vAlign w:val="center"/>
          </w:tcPr>
          <w:p w14:paraId="3D6CA5A0" w14:textId="77777777" w:rsidR="0008114A" w:rsidRPr="00D61E4D" w:rsidRDefault="0008114A" w:rsidP="00240FF6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669" w:type="dxa"/>
            <w:shd w:val="clear" w:color="auto" w:fill="E5B8B7" w:themeFill="accent2" w:themeFillTint="66"/>
            <w:vAlign w:val="center"/>
          </w:tcPr>
          <w:p w14:paraId="4CD7E2ED" w14:textId="336B7B79" w:rsidR="0008114A" w:rsidRPr="00EC0ADD" w:rsidRDefault="0008114A" w:rsidP="00240FF6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</w:tr>
      <w:tr w:rsidR="0008114A" w:rsidRPr="009078C3" w14:paraId="31F5E5D1" w14:textId="77777777" w:rsidTr="00240FF6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08114A" w:rsidRPr="009078C3" w:rsidRDefault="0008114A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08114A" w:rsidRPr="009078C3" w:rsidRDefault="0008114A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3955" w:type="dxa"/>
            <w:shd w:val="clear" w:color="auto" w:fill="auto"/>
            <w:vAlign w:val="center"/>
          </w:tcPr>
          <w:p w14:paraId="1D49573B" w14:textId="503ECC91" w:rsidR="0008114A" w:rsidRPr="009078C3" w:rsidRDefault="0008114A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2879" w:type="dxa"/>
            <w:vAlign w:val="center"/>
          </w:tcPr>
          <w:p w14:paraId="7B78B896" w14:textId="38C3C6F6" w:rsidR="0008114A" w:rsidRPr="00D61E4D" w:rsidRDefault="00B12ED3" w:rsidP="00240FF6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D61E4D">
              <w:rPr>
                <w:rFonts w:cs="Arial"/>
                <w:sz w:val="16"/>
                <w:szCs w:val="16"/>
              </w:rPr>
              <w:t xml:space="preserve">Data </w:t>
            </w:r>
            <w:r w:rsidR="00F641B6" w:rsidRPr="00D61E4D">
              <w:rPr>
                <w:rFonts w:cs="Arial"/>
                <w:sz w:val="16"/>
                <w:szCs w:val="16"/>
              </w:rPr>
              <w:t>sharing</w:t>
            </w:r>
            <w:r w:rsidRPr="00D61E4D">
              <w:rPr>
                <w:rFonts w:cs="Arial"/>
                <w:sz w:val="16"/>
                <w:szCs w:val="16"/>
              </w:rPr>
              <w:t xml:space="preserve"> statement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1A42A42" w14:textId="229D9D70" w:rsidR="0008114A" w:rsidRPr="00EC0ADD" w:rsidRDefault="007D2D8D" w:rsidP="00240FF6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</w:t>
            </w:r>
            <w:r w:rsidR="00B70806">
              <w:rPr>
                <w:rFonts w:cs="Tahoma"/>
                <w:sz w:val="16"/>
                <w:szCs w:val="16"/>
              </w:rPr>
              <w:t>3</w:t>
            </w:r>
          </w:p>
        </w:tc>
      </w:tr>
      <w:tr w:rsidR="0008114A" w:rsidRPr="009078C3" w14:paraId="0B275E10" w14:textId="77777777" w:rsidTr="00240FF6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08114A" w:rsidRPr="009078C3" w:rsidRDefault="0008114A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08114A" w:rsidRPr="009078C3" w:rsidRDefault="0008114A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08114A" w:rsidRPr="009078C3" w:rsidRDefault="0008114A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3955" w:type="dxa"/>
            <w:shd w:val="clear" w:color="auto" w:fill="auto"/>
            <w:vAlign w:val="center"/>
          </w:tcPr>
          <w:p w14:paraId="62B35249" w14:textId="77777777" w:rsidR="0008114A" w:rsidRPr="009078C3" w:rsidRDefault="0008114A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2879" w:type="dxa"/>
            <w:vAlign w:val="center"/>
          </w:tcPr>
          <w:p w14:paraId="14E9C6DD" w14:textId="2AF2049E" w:rsidR="0008114A" w:rsidRPr="00D61E4D" w:rsidRDefault="00B12ED3" w:rsidP="00240FF6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D61E4D">
              <w:rPr>
                <w:rFonts w:cs="Arial"/>
                <w:sz w:val="16"/>
                <w:szCs w:val="16"/>
              </w:rPr>
              <w:t>Acknowledgements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46894F6" w14:textId="082730E4" w:rsidR="0008114A" w:rsidRPr="00EC0ADD" w:rsidRDefault="007D2D8D" w:rsidP="00240FF6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</w:t>
            </w:r>
            <w:r w:rsidR="00B70806">
              <w:rPr>
                <w:rFonts w:cs="Tahoma"/>
                <w:sz w:val="16"/>
                <w:szCs w:val="16"/>
              </w:rPr>
              <w:t>3</w:t>
            </w:r>
            <w:bookmarkStart w:id="14" w:name="_GoBack"/>
            <w:bookmarkEnd w:id="14"/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</w:t>
      </w:r>
      <w:proofErr w:type="gramStart"/>
      <w:r w:rsidR="000659B0" w:rsidRPr="00606619">
        <w:rPr>
          <w:sz w:val="16"/>
          <w:szCs w:val="16"/>
        </w:rPr>
        <w:t>D;V.</w:t>
      </w:r>
      <w:proofErr w:type="gramEnd"/>
      <w:r w:rsidR="000659B0" w:rsidRPr="00606619">
        <w:rPr>
          <w:sz w:val="16"/>
          <w:szCs w:val="16"/>
        </w:rPr>
        <w:t xml:space="preserve">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9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B335BB" w14:textId="77777777" w:rsidR="000B372A" w:rsidRDefault="000B372A" w:rsidP="006F1BF0">
      <w:pPr>
        <w:spacing w:after="0" w:line="240" w:lineRule="auto"/>
      </w:pPr>
      <w:r>
        <w:separator/>
      </w:r>
    </w:p>
  </w:endnote>
  <w:endnote w:type="continuationSeparator" w:id="0">
    <w:p w14:paraId="79EE0BE6" w14:textId="77777777" w:rsidR="000B372A" w:rsidRDefault="000B372A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68A46B" w14:textId="77777777" w:rsidR="000B372A" w:rsidRDefault="000B372A" w:rsidP="006F1BF0">
      <w:pPr>
        <w:spacing w:after="0" w:line="240" w:lineRule="auto"/>
      </w:pPr>
      <w:r>
        <w:separator/>
      </w:r>
    </w:p>
  </w:footnote>
  <w:footnote w:type="continuationSeparator" w:id="0">
    <w:p w14:paraId="01D1E1F7" w14:textId="77777777" w:rsidR="000B372A" w:rsidRDefault="000B372A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73C3"/>
    <w:rsid w:val="00044C76"/>
    <w:rsid w:val="00060518"/>
    <w:rsid w:val="000659B0"/>
    <w:rsid w:val="0008114A"/>
    <w:rsid w:val="000B372A"/>
    <w:rsid w:val="000F1A38"/>
    <w:rsid w:val="00103B40"/>
    <w:rsid w:val="001051E3"/>
    <w:rsid w:val="001429DD"/>
    <w:rsid w:val="00165A68"/>
    <w:rsid w:val="001916FD"/>
    <w:rsid w:val="001C4655"/>
    <w:rsid w:val="0021247A"/>
    <w:rsid w:val="00225889"/>
    <w:rsid w:val="00231FAD"/>
    <w:rsid w:val="00240FF6"/>
    <w:rsid w:val="00260581"/>
    <w:rsid w:val="002C7C0D"/>
    <w:rsid w:val="002F16E1"/>
    <w:rsid w:val="003322EA"/>
    <w:rsid w:val="003709E5"/>
    <w:rsid w:val="003C0D33"/>
    <w:rsid w:val="003F6333"/>
    <w:rsid w:val="0043422A"/>
    <w:rsid w:val="00457C84"/>
    <w:rsid w:val="00483702"/>
    <w:rsid w:val="0048698E"/>
    <w:rsid w:val="00510732"/>
    <w:rsid w:val="00512680"/>
    <w:rsid w:val="005407E9"/>
    <w:rsid w:val="00581B4E"/>
    <w:rsid w:val="005A1C87"/>
    <w:rsid w:val="00606619"/>
    <w:rsid w:val="0066069B"/>
    <w:rsid w:val="006630C4"/>
    <w:rsid w:val="00677E77"/>
    <w:rsid w:val="006D790E"/>
    <w:rsid w:val="006F1BF0"/>
    <w:rsid w:val="00704584"/>
    <w:rsid w:val="007333E2"/>
    <w:rsid w:val="00764CD4"/>
    <w:rsid w:val="007B710F"/>
    <w:rsid w:val="007D2D8D"/>
    <w:rsid w:val="007D6588"/>
    <w:rsid w:val="00832870"/>
    <w:rsid w:val="00870741"/>
    <w:rsid w:val="00884FBB"/>
    <w:rsid w:val="008871BD"/>
    <w:rsid w:val="008A1DA8"/>
    <w:rsid w:val="008F324E"/>
    <w:rsid w:val="009078C3"/>
    <w:rsid w:val="00912B2C"/>
    <w:rsid w:val="00915D86"/>
    <w:rsid w:val="00916E62"/>
    <w:rsid w:val="0092392A"/>
    <w:rsid w:val="00964E2D"/>
    <w:rsid w:val="009748F3"/>
    <w:rsid w:val="00984CBB"/>
    <w:rsid w:val="0098647A"/>
    <w:rsid w:val="009A1864"/>
    <w:rsid w:val="009A4B53"/>
    <w:rsid w:val="009E4EBE"/>
    <w:rsid w:val="00A606E9"/>
    <w:rsid w:val="00A639EC"/>
    <w:rsid w:val="00A959D9"/>
    <w:rsid w:val="00AB63D0"/>
    <w:rsid w:val="00AC4D39"/>
    <w:rsid w:val="00AC5F77"/>
    <w:rsid w:val="00B10311"/>
    <w:rsid w:val="00B12ED3"/>
    <w:rsid w:val="00B4465C"/>
    <w:rsid w:val="00B70806"/>
    <w:rsid w:val="00B8331B"/>
    <w:rsid w:val="00B8580A"/>
    <w:rsid w:val="00B95FA8"/>
    <w:rsid w:val="00BC6D7F"/>
    <w:rsid w:val="00BE0B0E"/>
    <w:rsid w:val="00BE1F16"/>
    <w:rsid w:val="00C0657C"/>
    <w:rsid w:val="00C104D5"/>
    <w:rsid w:val="00C41632"/>
    <w:rsid w:val="00C57EA8"/>
    <w:rsid w:val="00C64F0E"/>
    <w:rsid w:val="00C765D8"/>
    <w:rsid w:val="00D61E4D"/>
    <w:rsid w:val="00D671AF"/>
    <w:rsid w:val="00D808BA"/>
    <w:rsid w:val="00DC06F9"/>
    <w:rsid w:val="00DE0E1D"/>
    <w:rsid w:val="00E31ECE"/>
    <w:rsid w:val="00E33B0A"/>
    <w:rsid w:val="00E40952"/>
    <w:rsid w:val="00E45712"/>
    <w:rsid w:val="00E67AD8"/>
    <w:rsid w:val="00EC0409"/>
    <w:rsid w:val="00EC0ADD"/>
    <w:rsid w:val="00ED4B64"/>
    <w:rsid w:val="00F13104"/>
    <w:rsid w:val="00F641B6"/>
    <w:rsid w:val="00F65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4ADC57"/>
  <w14:defaultImageDpi w14:val="300"/>
  <w15:docId w15:val="{2334D6E9-6448-45C0-B3E6-61BBE261A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0732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0732"/>
    <w:rPr>
      <w:rFonts w:ascii="Arial" w:eastAsia="Times New Roman" w:hAnsi="Arial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7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732"/>
    <w:rPr>
      <w:rFonts w:ascii="Arial" w:eastAsia="Times New Roman" w:hAnsi="Arial" w:cs="Times New Roman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3449ec8-0d29-422b-8712-686b8c425df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F3C5ABE66B0A43AE120962A0BC802F" ma:contentTypeVersion="12" ma:contentTypeDescription="Create a new document." ma:contentTypeScope="" ma:versionID="28e307e0d4289091d3860531d95173c3">
  <xsd:schema xmlns:xsd="http://www.w3.org/2001/XMLSchema" xmlns:xs="http://www.w3.org/2001/XMLSchema" xmlns:p="http://schemas.microsoft.com/office/2006/metadata/properties" xmlns:ns3="d3449ec8-0d29-422b-8712-686b8c425df1" targetNamespace="http://schemas.microsoft.com/office/2006/metadata/properties" ma:root="true" ma:fieldsID="40a3f9b4abf6d51bd6c8f6f7f13c966f" ns3:_="">
    <xsd:import namespace="d3449ec8-0d29-422b-8712-686b8c425d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449ec8-0d29-422b-8712-686b8c425d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C93E3F6-26D8-4C3A-8507-972E76ED3662}">
  <ds:schemaRefs>
    <ds:schemaRef ds:uri="http://schemas.microsoft.com/office/2006/metadata/properties"/>
    <ds:schemaRef ds:uri="http://schemas.microsoft.com/office/infopath/2007/PartnerControls"/>
    <ds:schemaRef ds:uri="d3449ec8-0d29-422b-8712-686b8c425df1"/>
  </ds:schemaRefs>
</ds:datastoreItem>
</file>

<file path=customXml/itemProps2.xml><?xml version="1.0" encoding="utf-8"?>
<ds:datastoreItem xmlns:ds="http://schemas.openxmlformats.org/officeDocument/2006/customXml" ds:itemID="{BA636E15-8121-430D-84A5-F95DEE014F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4FF3ED2-9C5E-41CD-AC3B-D7490F020A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449ec8-0d29-422b-8712-686b8c425d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41</Words>
  <Characters>537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62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Nicholas West</cp:lastModifiedBy>
  <cp:revision>3</cp:revision>
  <cp:lastPrinted>2014-10-10T14:41:00Z</cp:lastPrinted>
  <dcterms:created xsi:type="dcterms:W3CDTF">2024-02-01T14:06:00Z</dcterms:created>
  <dcterms:modified xsi:type="dcterms:W3CDTF">2024-02-01T14:1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F3C5ABE66B0A43AE120962A0BC802F</vt:lpwstr>
  </property>
</Properties>
</file>